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1260"/>
        <w:gridCol w:w="1890"/>
        <w:gridCol w:w="2250"/>
        <w:gridCol w:w="1800"/>
        <w:gridCol w:w="3600"/>
        <w:gridCol w:w="720"/>
      </w:tblGrid>
      <w:tr w:rsidR="002C4A81" w:rsidRPr="005D5DFC" w14:paraId="62ED6330" w14:textId="77777777" w:rsidTr="000F556E">
        <w:tc>
          <w:tcPr>
            <w:tcW w:w="1458" w:type="dxa"/>
            <w:shd w:val="clear" w:color="auto" w:fill="D9D9D9" w:themeFill="background1" w:themeFillShade="D9"/>
            <w:vAlign w:val="center"/>
          </w:tcPr>
          <w:p w14:paraId="765C17A2" w14:textId="77777777" w:rsidR="002C4A81" w:rsidRPr="005D5DFC" w:rsidRDefault="002C4A81" w:rsidP="002C4A81">
            <w:pPr>
              <w:spacing w:after="0"/>
              <w:rPr>
                <w:b/>
                <w:sz w:val="16"/>
              </w:rPr>
            </w:pPr>
            <w:r>
              <w:rPr>
                <w:b/>
                <w:sz w:val="16"/>
              </w:rPr>
              <w:t>Author/s, Year &amp; Setting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6038DF9" w14:textId="77777777" w:rsidR="002C4A81" w:rsidRPr="005D5DFC" w:rsidRDefault="002C4A81" w:rsidP="002C4A81">
            <w:pPr>
              <w:spacing w:after="0"/>
              <w:rPr>
                <w:b/>
                <w:sz w:val="16"/>
              </w:rPr>
            </w:pPr>
            <w:r>
              <w:rPr>
                <w:b/>
                <w:sz w:val="16"/>
              </w:rPr>
              <w:t>Study design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116A677F" w14:textId="77777777" w:rsidR="002C4A81" w:rsidRPr="005D5DFC" w:rsidRDefault="002C4A81" w:rsidP="002C4A81">
            <w:pPr>
              <w:spacing w:after="0"/>
              <w:rPr>
                <w:b/>
                <w:sz w:val="16"/>
              </w:rPr>
            </w:pPr>
            <w:r>
              <w:rPr>
                <w:b/>
                <w:sz w:val="16"/>
              </w:rPr>
              <w:t>Sample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3A11250A" w14:textId="77777777" w:rsidR="002C4A81" w:rsidRPr="005D5DFC" w:rsidRDefault="002C4A81" w:rsidP="002C4A81">
            <w:pPr>
              <w:spacing w:after="0"/>
              <w:rPr>
                <w:b/>
                <w:sz w:val="16"/>
              </w:rPr>
            </w:pPr>
            <w:r>
              <w:rPr>
                <w:b/>
                <w:sz w:val="16"/>
              </w:rPr>
              <w:t>Aim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3EC6C96C" w14:textId="77777777" w:rsidR="002C4A81" w:rsidRDefault="002C4A81" w:rsidP="002C4A81">
            <w:pPr>
              <w:spacing w:after="0"/>
              <w:rPr>
                <w:b/>
                <w:sz w:val="16"/>
              </w:rPr>
            </w:pPr>
            <w:r>
              <w:rPr>
                <w:b/>
                <w:sz w:val="16"/>
              </w:rPr>
              <w:t>Data Collection Tools</w:t>
            </w:r>
          </w:p>
          <w:p w14:paraId="6B2A1770" w14:textId="77777777" w:rsidR="002C4A81" w:rsidRPr="005D5DFC" w:rsidRDefault="002C4A81" w:rsidP="002C4A81">
            <w:pPr>
              <w:spacing w:after="0"/>
              <w:rPr>
                <w:b/>
                <w:sz w:val="16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48D21069" w14:textId="77777777" w:rsidR="002C4A81" w:rsidRPr="005D5DFC" w:rsidRDefault="002C4A81" w:rsidP="002C4A81">
            <w:pPr>
              <w:spacing w:after="0"/>
              <w:rPr>
                <w:b/>
                <w:sz w:val="16"/>
              </w:rPr>
            </w:pPr>
            <w:r>
              <w:rPr>
                <w:b/>
                <w:sz w:val="16"/>
              </w:rPr>
              <w:t>Main Finding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DCC5533" w14:textId="77777777" w:rsidR="002C4A81" w:rsidRDefault="002C4A81" w:rsidP="002C4A81">
            <w:pPr>
              <w:spacing w:after="0"/>
              <w:rPr>
                <w:b/>
                <w:sz w:val="16"/>
              </w:rPr>
            </w:pPr>
            <w:r>
              <w:rPr>
                <w:b/>
                <w:sz w:val="16"/>
              </w:rPr>
              <w:t>Overall Score</w:t>
            </w:r>
          </w:p>
        </w:tc>
      </w:tr>
      <w:tr w:rsidR="002C4A81" w:rsidRPr="005D5DFC" w14:paraId="053C11A2" w14:textId="77777777" w:rsidTr="000F556E">
        <w:tc>
          <w:tcPr>
            <w:tcW w:w="1458" w:type="dxa"/>
          </w:tcPr>
          <w:p w14:paraId="48030439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  <w:r w:rsidRPr="00CD2AB8">
              <w:rPr>
                <w:color w:val="44546A" w:themeColor="text2"/>
                <w:sz w:val="16"/>
                <w:szCs w:val="16"/>
              </w:rPr>
              <w:t xml:space="preserve">Brown, M., </w:t>
            </w:r>
            <w:proofErr w:type="spellStart"/>
            <w:r w:rsidRPr="00CD2AB8">
              <w:rPr>
                <w:color w:val="44546A" w:themeColor="text2"/>
                <w:sz w:val="16"/>
                <w:szCs w:val="16"/>
              </w:rPr>
              <w:t>Chouliara</w:t>
            </w:r>
            <w:proofErr w:type="spellEnd"/>
            <w:r w:rsidRPr="00CD2AB8">
              <w:rPr>
                <w:color w:val="44546A" w:themeColor="text2"/>
                <w:sz w:val="16"/>
                <w:szCs w:val="16"/>
              </w:rPr>
              <w:t xml:space="preserve">, Z., MacArthur, J., </w:t>
            </w:r>
            <w:proofErr w:type="spellStart"/>
            <w:r w:rsidRPr="00CD2AB8">
              <w:rPr>
                <w:color w:val="44546A" w:themeColor="text2"/>
                <w:sz w:val="16"/>
                <w:szCs w:val="16"/>
              </w:rPr>
              <w:t>McKechanie</w:t>
            </w:r>
            <w:proofErr w:type="spellEnd"/>
            <w:r w:rsidRPr="00CD2AB8">
              <w:rPr>
                <w:color w:val="44546A" w:themeColor="text2"/>
                <w:sz w:val="16"/>
                <w:szCs w:val="16"/>
              </w:rPr>
              <w:t>, A., Mack, S., Hayes, M. &amp; Fletcher, J. (2016).</w:t>
            </w:r>
          </w:p>
          <w:p w14:paraId="36C5EC1A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61FF82C7" w14:textId="77777777" w:rsidR="002C4A81" w:rsidRPr="00CD2AB8" w:rsidRDefault="002C4A81" w:rsidP="002C4A81">
            <w:pPr>
              <w:spacing w:after="0"/>
              <w:rPr>
                <w:rFonts w:ascii="Calibri" w:hAnsi="Calibri"/>
                <w:sz w:val="16"/>
              </w:rPr>
            </w:pPr>
          </w:p>
        </w:tc>
        <w:tc>
          <w:tcPr>
            <w:tcW w:w="1260" w:type="dxa"/>
          </w:tcPr>
          <w:p w14:paraId="2248E443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ualitative </w:t>
            </w:r>
          </w:p>
          <w:p w14:paraId="61699B41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2B76004E" w14:textId="77777777" w:rsidR="002C4A81" w:rsidRPr="00253283" w:rsidRDefault="002C4A81" w:rsidP="002C4A81">
            <w:pPr>
              <w:spacing w:after="0"/>
              <w:rPr>
                <w:sz w:val="16"/>
              </w:rPr>
            </w:pPr>
          </w:p>
        </w:tc>
        <w:tc>
          <w:tcPr>
            <w:tcW w:w="1890" w:type="dxa"/>
          </w:tcPr>
          <w:p w14:paraId="68F67531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 xml:space="preserve">ID </w:t>
            </w:r>
            <w:proofErr w:type="gramStart"/>
            <w:r w:rsidRPr="005D5DFC">
              <w:rPr>
                <w:sz w:val="16"/>
                <w:szCs w:val="16"/>
              </w:rPr>
              <w:t>Patients  (</w:t>
            </w:r>
            <w:proofErr w:type="gramEnd"/>
            <w:r w:rsidRPr="005D5DFC">
              <w:rPr>
                <w:i/>
                <w:sz w:val="16"/>
                <w:szCs w:val="16"/>
              </w:rPr>
              <w:t>n</w:t>
            </w:r>
            <w:r w:rsidRPr="005D5DFC">
              <w:rPr>
                <w:sz w:val="16"/>
                <w:szCs w:val="16"/>
              </w:rPr>
              <w:t xml:space="preserve"> = 5)</w:t>
            </w:r>
          </w:p>
          <w:p w14:paraId="51FAD63B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Family/paid Carers (</w:t>
            </w:r>
            <w:r w:rsidRPr="005D5DFC"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</w:t>
            </w:r>
            <w:r w:rsidRPr="005D5DFC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 w:rsidRPr="005D5DFC">
              <w:rPr>
                <w:sz w:val="16"/>
                <w:szCs w:val="16"/>
              </w:rPr>
              <w:t>13)</w:t>
            </w:r>
          </w:p>
          <w:p w14:paraId="1EF971D3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62905DB4" w14:textId="77777777" w:rsidR="002C4A81" w:rsidRPr="005D5DFC" w:rsidRDefault="002C4A81" w:rsidP="002C4A81">
            <w:pPr>
              <w:spacing w:after="0"/>
              <w:rPr>
                <w:sz w:val="16"/>
              </w:rPr>
            </w:pPr>
          </w:p>
        </w:tc>
        <w:tc>
          <w:tcPr>
            <w:tcW w:w="2250" w:type="dxa"/>
          </w:tcPr>
          <w:p w14:paraId="5767A91E" w14:textId="77777777" w:rsidR="002C4A81" w:rsidRPr="00F423DD" w:rsidRDefault="002C4A81" w:rsidP="002C4A81">
            <w:pPr>
              <w:spacing w:after="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 xml:space="preserve">To investigate the experiences of patients with ID, family and paid carers regarding the role of liaison nurses and the delivery of compassionate, person-centred </w:t>
            </w:r>
            <w:proofErr w:type="gramStart"/>
            <w:r w:rsidRPr="005D5DFC">
              <w:rPr>
                <w:sz w:val="16"/>
                <w:szCs w:val="16"/>
              </w:rPr>
              <w:t xml:space="preserve">care </w:t>
            </w:r>
            <w:r>
              <w:rPr>
                <w:sz w:val="16"/>
                <w:szCs w:val="16"/>
              </w:rPr>
              <w:t>.</w:t>
            </w:r>
            <w:proofErr w:type="gramEnd"/>
          </w:p>
        </w:tc>
        <w:tc>
          <w:tcPr>
            <w:tcW w:w="1800" w:type="dxa"/>
          </w:tcPr>
          <w:p w14:paraId="3ECFBEDD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cus groups (n=11) and semi-structured interviews (n=7)</w:t>
            </w:r>
          </w:p>
          <w:p w14:paraId="42D9EB64" w14:textId="77777777" w:rsidR="002C4A81" w:rsidRPr="005D5DFC" w:rsidRDefault="002C4A81" w:rsidP="002C4A81">
            <w:pPr>
              <w:spacing w:after="0"/>
              <w:rPr>
                <w:sz w:val="16"/>
              </w:rPr>
            </w:pPr>
          </w:p>
        </w:tc>
        <w:tc>
          <w:tcPr>
            <w:tcW w:w="3600" w:type="dxa"/>
          </w:tcPr>
          <w:p w14:paraId="47BD98B9" w14:textId="77777777" w:rsidR="00B2222D" w:rsidRDefault="00B2222D" w:rsidP="00B2222D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Qualitative - Themes:</w:t>
            </w:r>
          </w:p>
          <w:p w14:paraId="4CB74B55" w14:textId="77777777" w:rsidR="002C4A81" w:rsidRPr="005D5DFC" w:rsidRDefault="002C4A81" w:rsidP="002C4A81">
            <w:pPr>
              <w:spacing w:after="0"/>
              <w:rPr>
                <w:i/>
                <w:sz w:val="16"/>
                <w:szCs w:val="16"/>
              </w:rPr>
            </w:pPr>
            <w:r w:rsidRPr="005D5DFC">
              <w:rPr>
                <w:i/>
                <w:sz w:val="16"/>
                <w:szCs w:val="16"/>
              </w:rPr>
              <w:t>Communication and the interpersonal experiences:</w:t>
            </w:r>
          </w:p>
          <w:p w14:paraId="2ED1DF89" w14:textId="77777777" w:rsidR="002C4A81" w:rsidRPr="005D5DFC" w:rsidRDefault="002C4A81" w:rsidP="002C4A8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Vulnerability, presence and ‘the human interface’</w:t>
            </w:r>
          </w:p>
          <w:p w14:paraId="44795493" w14:textId="77777777" w:rsidR="002C4A81" w:rsidRPr="005D5DFC" w:rsidRDefault="002C4A81" w:rsidP="002C4A8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Information balance</w:t>
            </w:r>
          </w:p>
          <w:p w14:paraId="7DAE6204" w14:textId="77777777" w:rsidR="002C4A81" w:rsidRPr="005D5DFC" w:rsidRDefault="002C4A81" w:rsidP="002C4A8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Critical points and broken trust</w:t>
            </w:r>
          </w:p>
          <w:p w14:paraId="25F332C2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7DEF0754" w14:textId="77777777" w:rsidR="002C4A81" w:rsidRPr="005D5DFC" w:rsidRDefault="002C4A81" w:rsidP="002C4A81">
            <w:pPr>
              <w:spacing w:after="0"/>
              <w:rPr>
                <w:i/>
                <w:sz w:val="16"/>
                <w:szCs w:val="16"/>
              </w:rPr>
            </w:pPr>
            <w:r w:rsidRPr="005D5DFC">
              <w:rPr>
                <w:i/>
                <w:sz w:val="16"/>
                <w:szCs w:val="16"/>
              </w:rPr>
              <w:t>Systems and co-ordination of care:</w:t>
            </w:r>
          </w:p>
          <w:p w14:paraId="55F90CF6" w14:textId="77777777" w:rsidR="002C4A81" w:rsidRPr="005D5DFC" w:rsidRDefault="002C4A81" w:rsidP="002C4A8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Roles and responsibilities</w:t>
            </w:r>
          </w:p>
          <w:p w14:paraId="4E73257D" w14:textId="77777777" w:rsidR="002C4A81" w:rsidRPr="005D5DFC" w:rsidRDefault="002C4A81" w:rsidP="002C4A8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Managing multiple transitions</w:t>
            </w:r>
          </w:p>
          <w:p w14:paraId="32720A5F" w14:textId="77777777" w:rsidR="002C4A81" w:rsidRDefault="002C4A81" w:rsidP="002C4A8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42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‘Flagging up’ and communication</w:t>
            </w:r>
          </w:p>
          <w:p w14:paraId="5C04AFCF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3AD9751C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 xml:space="preserve">IDLN have a significant impact with the general hospital in enabling compassionate and person-centred care, thereby meet the needs of patients with ID and by providing support for their </w:t>
            </w:r>
            <w:proofErr w:type="spellStart"/>
            <w:r w:rsidRPr="005D5DFC">
              <w:rPr>
                <w:sz w:val="16"/>
                <w:szCs w:val="16"/>
              </w:rPr>
              <w:t>carers</w:t>
            </w:r>
            <w:proofErr w:type="spellEnd"/>
            <w:r w:rsidRPr="005D5DFC">
              <w:rPr>
                <w:sz w:val="16"/>
                <w:szCs w:val="16"/>
              </w:rPr>
              <w:t>.</w:t>
            </w:r>
          </w:p>
          <w:p w14:paraId="5AFB1E1C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6EBEECFD" w14:textId="77777777" w:rsidR="002C4A81" w:rsidRPr="005D5DFC" w:rsidRDefault="002C4A81" w:rsidP="002C4A81">
            <w:pPr>
              <w:spacing w:after="0"/>
              <w:rPr>
                <w:b/>
                <w:i/>
                <w:sz w:val="16"/>
              </w:rPr>
            </w:pPr>
          </w:p>
        </w:tc>
        <w:tc>
          <w:tcPr>
            <w:tcW w:w="720" w:type="dxa"/>
          </w:tcPr>
          <w:p w14:paraId="2D96976E" w14:textId="5A7966FE" w:rsidR="002C4A81" w:rsidRPr="00253283" w:rsidRDefault="00FA2CF4" w:rsidP="002C4A8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  <w:r w:rsidR="002C4A81">
              <w:rPr>
                <w:sz w:val="16"/>
                <w:szCs w:val="16"/>
              </w:rPr>
              <w:t>%</w:t>
            </w:r>
          </w:p>
        </w:tc>
      </w:tr>
      <w:tr w:rsidR="002C4A81" w:rsidRPr="005D5DFC" w14:paraId="64489CF5" w14:textId="77777777" w:rsidTr="000F556E">
        <w:tc>
          <w:tcPr>
            <w:tcW w:w="1458" w:type="dxa"/>
          </w:tcPr>
          <w:p w14:paraId="6C7D2FF1" w14:textId="77777777" w:rsidR="002C4A81" w:rsidRPr="001C7C23" w:rsidRDefault="002C4A81" w:rsidP="002C4A81">
            <w:pPr>
              <w:spacing w:after="0"/>
              <w:rPr>
                <w:rFonts w:ascii="Calibri" w:hAnsi="Calibri"/>
                <w:color w:val="44546A" w:themeColor="text2"/>
                <w:sz w:val="16"/>
                <w:szCs w:val="16"/>
              </w:rPr>
            </w:pPr>
            <w:r w:rsidRPr="001C7C23">
              <w:rPr>
                <w:rFonts w:ascii="Calibri" w:hAnsi="Calibri"/>
                <w:color w:val="44546A" w:themeColor="text2"/>
                <w:sz w:val="16"/>
                <w:szCs w:val="16"/>
              </w:rPr>
              <w:t xml:space="preserve">Brown, M., MacArthur, J., </w:t>
            </w:r>
            <w:proofErr w:type="spellStart"/>
            <w:r w:rsidRPr="001C7C23">
              <w:rPr>
                <w:rFonts w:ascii="Calibri" w:hAnsi="Calibri"/>
                <w:color w:val="44546A" w:themeColor="text2"/>
                <w:sz w:val="16"/>
                <w:szCs w:val="16"/>
              </w:rPr>
              <w:t>McKechanie</w:t>
            </w:r>
            <w:proofErr w:type="spellEnd"/>
            <w:r w:rsidRPr="001C7C23">
              <w:rPr>
                <w:rFonts w:ascii="Calibri" w:hAnsi="Calibri"/>
                <w:color w:val="44546A" w:themeColor="text2"/>
                <w:sz w:val="16"/>
                <w:szCs w:val="16"/>
              </w:rPr>
              <w:t>, A., Mack, S., Hayes, M., &amp; Fletcher, J. (2012).</w:t>
            </w:r>
          </w:p>
          <w:p w14:paraId="19A52451" w14:textId="77777777" w:rsidR="002C4A81" w:rsidRDefault="002C4A81" w:rsidP="002C4A81">
            <w:pPr>
              <w:spacing w:after="0"/>
              <w:rPr>
                <w:rFonts w:ascii="Calibri" w:hAnsi="Calibri"/>
                <w:color w:val="000000"/>
                <w:sz w:val="16"/>
                <w:szCs w:val="16"/>
              </w:rPr>
            </w:pPr>
          </w:p>
          <w:p w14:paraId="6F6F0353" w14:textId="77777777" w:rsidR="002C4A81" w:rsidRPr="00CD2AB8" w:rsidRDefault="002C4A81" w:rsidP="002C4A81">
            <w:pPr>
              <w:spacing w:after="0"/>
              <w:rPr>
                <w:color w:val="44546A" w:themeColor="text2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0DF876F" w14:textId="282F149E" w:rsidR="002C4A81" w:rsidRDefault="00840B8B" w:rsidP="002C4A81">
            <w:pPr>
              <w:spacing w:after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ixed Methods</w:t>
            </w:r>
          </w:p>
          <w:p w14:paraId="6A5B5F99" w14:textId="77777777" w:rsidR="002C4A81" w:rsidRDefault="002C4A81" w:rsidP="002C4A81">
            <w:pPr>
              <w:spacing w:after="0"/>
              <w:rPr>
                <w:rFonts w:ascii="Calibri" w:hAnsi="Calibri"/>
                <w:color w:val="000000"/>
                <w:sz w:val="16"/>
                <w:szCs w:val="16"/>
              </w:rPr>
            </w:pPr>
          </w:p>
          <w:p w14:paraId="4E6F6C37" w14:textId="77777777" w:rsidR="002C4A81" w:rsidRPr="00CD2AB8" w:rsidRDefault="002C4A81" w:rsidP="002C4A81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14:paraId="03D3A727" w14:textId="77777777" w:rsidR="00840B8B" w:rsidRDefault="00840B8B" w:rsidP="002C4A81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Quantitative:</w:t>
            </w:r>
          </w:p>
          <w:p w14:paraId="0FF9F2BA" w14:textId="0285E4F2" w:rsidR="00840B8B" w:rsidRDefault="00840B8B" w:rsidP="002C4A81">
            <w:pPr>
              <w:spacing w:after="0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Referrals (n=323)</w:t>
            </w:r>
          </w:p>
          <w:p w14:paraId="65ACCDC9" w14:textId="77777777" w:rsidR="00840B8B" w:rsidRPr="00840B8B" w:rsidRDefault="00840B8B" w:rsidP="002C4A81">
            <w:pPr>
              <w:spacing w:after="0"/>
              <w:rPr>
                <w:bCs/>
                <w:iCs/>
                <w:sz w:val="16"/>
                <w:szCs w:val="16"/>
              </w:rPr>
            </w:pPr>
          </w:p>
          <w:p w14:paraId="23974895" w14:textId="69C043E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  <w:r w:rsidRPr="005D5DFC">
              <w:rPr>
                <w:b/>
                <w:i/>
                <w:sz w:val="16"/>
                <w:szCs w:val="16"/>
              </w:rPr>
              <w:t>Qualitative:</w:t>
            </w:r>
            <w:r w:rsidRPr="005D5DFC">
              <w:rPr>
                <w:sz w:val="16"/>
                <w:szCs w:val="16"/>
              </w:rPr>
              <w:t xml:space="preserve"> (</w:t>
            </w:r>
            <w:r w:rsidRPr="005D5DFC">
              <w:rPr>
                <w:i/>
                <w:sz w:val="16"/>
                <w:szCs w:val="16"/>
              </w:rPr>
              <w:t>n</w:t>
            </w:r>
            <w:r w:rsidRPr="005D5DFC">
              <w:rPr>
                <w:sz w:val="16"/>
                <w:szCs w:val="16"/>
              </w:rPr>
              <w:t>=85)</w:t>
            </w:r>
          </w:p>
          <w:p w14:paraId="7DC8445B" w14:textId="77777777" w:rsidR="002C4A81" w:rsidRPr="00225C46" w:rsidRDefault="002C4A81" w:rsidP="002C4A8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62" w:hanging="162"/>
              <w:rPr>
                <w:sz w:val="16"/>
                <w:szCs w:val="16"/>
              </w:rPr>
            </w:pPr>
            <w:r w:rsidRPr="00225C46">
              <w:rPr>
                <w:sz w:val="16"/>
                <w:szCs w:val="16"/>
              </w:rPr>
              <w:t>ID patients (</w:t>
            </w:r>
            <w:r w:rsidRPr="00225C46">
              <w:rPr>
                <w:i/>
                <w:sz w:val="16"/>
                <w:szCs w:val="16"/>
              </w:rPr>
              <w:t>n</w:t>
            </w:r>
            <w:r w:rsidRPr="00225C46">
              <w:rPr>
                <w:sz w:val="16"/>
                <w:szCs w:val="16"/>
              </w:rPr>
              <w:t>=5)</w:t>
            </w:r>
          </w:p>
          <w:p w14:paraId="06F35B29" w14:textId="77777777" w:rsidR="002C4A81" w:rsidRPr="00225C46" w:rsidRDefault="002C4A81" w:rsidP="002C4A8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62" w:hanging="162"/>
              <w:rPr>
                <w:sz w:val="16"/>
                <w:szCs w:val="16"/>
              </w:rPr>
            </w:pPr>
            <w:r w:rsidRPr="00225C46">
              <w:rPr>
                <w:sz w:val="16"/>
                <w:szCs w:val="16"/>
              </w:rPr>
              <w:t>Carers (</w:t>
            </w:r>
            <w:r w:rsidRPr="00225C46">
              <w:rPr>
                <w:i/>
                <w:sz w:val="16"/>
                <w:szCs w:val="16"/>
              </w:rPr>
              <w:t>n</w:t>
            </w:r>
            <w:r w:rsidRPr="00225C46">
              <w:rPr>
                <w:sz w:val="16"/>
                <w:szCs w:val="16"/>
              </w:rPr>
              <w:t>=16)</w:t>
            </w:r>
          </w:p>
          <w:p w14:paraId="40FCF05D" w14:textId="77777777" w:rsidR="002C4A81" w:rsidRPr="00225C46" w:rsidRDefault="002C4A81" w:rsidP="002C4A8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62" w:hanging="162"/>
              <w:rPr>
                <w:sz w:val="16"/>
                <w:szCs w:val="16"/>
              </w:rPr>
            </w:pPr>
            <w:r w:rsidRPr="00225C46">
              <w:rPr>
                <w:sz w:val="16"/>
                <w:szCs w:val="16"/>
              </w:rPr>
              <w:t>Primary healthcare professionals (n=39)</w:t>
            </w:r>
          </w:p>
          <w:p w14:paraId="429DE9AA" w14:textId="77777777" w:rsidR="002C4A81" w:rsidRPr="00225C46" w:rsidRDefault="002C4A81" w:rsidP="002C4A8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62" w:hanging="162"/>
              <w:rPr>
                <w:sz w:val="16"/>
                <w:szCs w:val="16"/>
              </w:rPr>
            </w:pPr>
            <w:r w:rsidRPr="00225C46">
              <w:rPr>
                <w:sz w:val="16"/>
                <w:szCs w:val="16"/>
              </w:rPr>
              <w:t>Secondary healthcare professionals (n=19)</w:t>
            </w:r>
          </w:p>
          <w:p w14:paraId="3F19FC58" w14:textId="77777777" w:rsidR="002C4A81" w:rsidRPr="00F9257E" w:rsidRDefault="002C4A81" w:rsidP="002C4A8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62" w:hanging="162"/>
              <w:rPr>
                <w:sz w:val="16"/>
                <w:szCs w:val="16"/>
              </w:rPr>
            </w:pPr>
            <w:r w:rsidRPr="00225C46">
              <w:rPr>
                <w:sz w:val="16"/>
                <w:szCs w:val="16"/>
              </w:rPr>
              <w:t>Liaison nurses (n=6)</w:t>
            </w:r>
          </w:p>
          <w:p w14:paraId="62F290C9" w14:textId="77777777" w:rsidR="002C4A81" w:rsidRDefault="002C4A81" w:rsidP="002C4A81">
            <w:pPr>
              <w:spacing w:after="0"/>
              <w:jc w:val="both"/>
              <w:rPr>
                <w:sz w:val="16"/>
                <w:szCs w:val="16"/>
              </w:rPr>
            </w:pPr>
          </w:p>
          <w:p w14:paraId="0EA9608A" w14:textId="77777777" w:rsidR="002C4A81" w:rsidRDefault="002C4A81" w:rsidP="002C4A81">
            <w:pPr>
              <w:spacing w:after="0"/>
              <w:jc w:val="both"/>
              <w:rPr>
                <w:sz w:val="16"/>
                <w:szCs w:val="16"/>
              </w:rPr>
            </w:pPr>
          </w:p>
          <w:p w14:paraId="12E948BB" w14:textId="77777777" w:rsidR="002C4A81" w:rsidRDefault="002C4A81" w:rsidP="002C4A81">
            <w:pPr>
              <w:spacing w:after="0"/>
              <w:jc w:val="both"/>
              <w:rPr>
                <w:sz w:val="16"/>
                <w:szCs w:val="16"/>
              </w:rPr>
            </w:pPr>
          </w:p>
          <w:p w14:paraId="1A97E30F" w14:textId="77777777" w:rsidR="002C4A81" w:rsidRDefault="002C4A81" w:rsidP="002C4A81">
            <w:pPr>
              <w:spacing w:after="0"/>
              <w:jc w:val="both"/>
              <w:rPr>
                <w:sz w:val="16"/>
                <w:szCs w:val="16"/>
              </w:rPr>
            </w:pPr>
          </w:p>
          <w:p w14:paraId="4FEE87F8" w14:textId="77777777" w:rsidR="002C4A81" w:rsidRDefault="002C4A81" w:rsidP="002C4A81">
            <w:pPr>
              <w:spacing w:after="0"/>
              <w:jc w:val="both"/>
              <w:rPr>
                <w:sz w:val="16"/>
                <w:szCs w:val="16"/>
              </w:rPr>
            </w:pPr>
          </w:p>
          <w:p w14:paraId="0CE326EA" w14:textId="77777777" w:rsidR="002C4A81" w:rsidRDefault="002C4A81" w:rsidP="002C4A81">
            <w:pPr>
              <w:spacing w:after="0"/>
              <w:jc w:val="both"/>
              <w:rPr>
                <w:sz w:val="16"/>
                <w:szCs w:val="16"/>
              </w:rPr>
            </w:pPr>
          </w:p>
          <w:p w14:paraId="01588F1E" w14:textId="77777777" w:rsidR="002C4A81" w:rsidRDefault="002C4A81" w:rsidP="002C4A81">
            <w:pPr>
              <w:spacing w:after="0"/>
              <w:jc w:val="both"/>
              <w:rPr>
                <w:sz w:val="16"/>
                <w:szCs w:val="16"/>
              </w:rPr>
            </w:pPr>
          </w:p>
          <w:p w14:paraId="6185BA8A" w14:textId="77777777" w:rsidR="002C4A81" w:rsidRDefault="002C4A81" w:rsidP="002C4A81">
            <w:pPr>
              <w:spacing w:after="0"/>
              <w:jc w:val="both"/>
              <w:rPr>
                <w:sz w:val="16"/>
                <w:szCs w:val="16"/>
              </w:rPr>
            </w:pPr>
          </w:p>
          <w:p w14:paraId="62522848" w14:textId="77777777" w:rsidR="002C4A81" w:rsidRPr="00B528C3" w:rsidRDefault="002C4A81" w:rsidP="002C4A81">
            <w:pPr>
              <w:spacing w:after="0"/>
              <w:jc w:val="both"/>
              <w:rPr>
                <w:sz w:val="16"/>
                <w:szCs w:val="16"/>
              </w:rPr>
            </w:pPr>
          </w:p>
        </w:tc>
        <w:tc>
          <w:tcPr>
            <w:tcW w:w="2250" w:type="dxa"/>
          </w:tcPr>
          <w:p w14:paraId="04E03E6E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To examine the impact and</w:t>
            </w:r>
            <w:r>
              <w:rPr>
                <w:sz w:val="16"/>
                <w:szCs w:val="16"/>
              </w:rPr>
              <w:t xml:space="preserve"> outcomes of four Learning Disability Liaison Nurse Services in south-east Scotland on the healthcare experiences of people with ID attending g</w:t>
            </w:r>
            <w:r w:rsidRPr="005D5DFC">
              <w:rPr>
                <w:sz w:val="16"/>
                <w:szCs w:val="16"/>
              </w:rPr>
              <w:t>ener</w:t>
            </w:r>
            <w:r>
              <w:rPr>
                <w:sz w:val="16"/>
                <w:szCs w:val="16"/>
              </w:rPr>
              <w:t>al h</w:t>
            </w:r>
            <w:r w:rsidRPr="005D5DFC">
              <w:rPr>
                <w:sz w:val="16"/>
                <w:szCs w:val="16"/>
              </w:rPr>
              <w:t xml:space="preserve">ospital care.  </w:t>
            </w:r>
          </w:p>
          <w:p w14:paraId="29C7C77F" w14:textId="77777777" w:rsidR="002C4A81" w:rsidRPr="00A063F1" w:rsidRDefault="002C4A81" w:rsidP="002C4A81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00" w:type="dxa"/>
          </w:tcPr>
          <w:p w14:paraId="2836A5D6" w14:textId="77777777" w:rsidR="00840B8B" w:rsidRDefault="00840B8B" w:rsidP="002C4A81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Quantitative:</w:t>
            </w:r>
          </w:p>
          <w:p w14:paraId="28B36CF6" w14:textId="78A3C28C" w:rsidR="00840B8B" w:rsidRDefault="00840B8B" w:rsidP="002C4A81">
            <w:pPr>
              <w:spacing w:after="0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Referrals over 18 months (July 2007 – December 2008).</w:t>
            </w:r>
          </w:p>
          <w:p w14:paraId="3D6B7AE8" w14:textId="77777777" w:rsidR="00840B8B" w:rsidRPr="00840B8B" w:rsidRDefault="00840B8B" w:rsidP="002C4A81">
            <w:pPr>
              <w:spacing w:after="0"/>
              <w:rPr>
                <w:bCs/>
                <w:iCs/>
                <w:sz w:val="16"/>
                <w:szCs w:val="16"/>
              </w:rPr>
            </w:pPr>
          </w:p>
          <w:p w14:paraId="703D1C30" w14:textId="5384CCD8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  <w:r w:rsidRPr="005D5DFC">
              <w:rPr>
                <w:b/>
                <w:i/>
                <w:sz w:val="16"/>
                <w:szCs w:val="16"/>
              </w:rPr>
              <w:t>Qualitative:</w:t>
            </w:r>
            <w:r>
              <w:rPr>
                <w:sz w:val="16"/>
                <w:szCs w:val="16"/>
              </w:rPr>
              <w:t xml:space="preserve"> </w:t>
            </w:r>
          </w:p>
          <w:p w14:paraId="736F6175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i-structured Interviews and F</w:t>
            </w:r>
            <w:r w:rsidRPr="005D5DFC">
              <w:rPr>
                <w:sz w:val="16"/>
                <w:szCs w:val="16"/>
              </w:rPr>
              <w:t>ocus groups</w:t>
            </w:r>
          </w:p>
          <w:p w14:paraId="12FAC7CF" w14:textId="77777777" w:rsidR="002C4A81" w:rsidRPr="005D5DFC" w:rsidRDefault="002C4A81" w:rsidP="002C4A81">
            <w:pPr>
              <w:spacing w:before="240" w:after="0"/>
              <w:rPr>
                <w:sz w:val="16"/>
                <w:szCs w:val="16"/>
              </w:rPr>
            </w:pPr>
          </w:p>
        </w:tc>
        <w:tc>
          <w:tcPr>
            <w:tcW w:w="3600" w:type="dxa"/>
          </w:tcPr>
          <w:p w14:paraId="104D056B" w14:textId="77777777" w:rsidR="00B2222D" w:rsidRDefault="00B2222D" w:rsidP="00B2222D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Qualitative - Themes:</w:t>
            </w:r>
          </w:p>
          <w:p w14:paraId="7B71DDCB" w14:textId="77777777" w:rsidR="002C4A81" w:rsidRPr="00A063F1" w:rsidRDefault="002C4A81" w:rsidP="002C4A8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</w:t>
            </w:r>
            <w:r w:rsidRPr="00A063F1">
              <w:rPr>
                <w:sz w:val="16"/>
                <w:szCs w:val="16"/>
              </w:rPr>
              <w:t>LN role impacted on three (3) key areas:</w:t>
            </w:r>
          </w:p>
          <w:p w14:paraId="5A56AFB4" w14:textId="77777777" w:rsidR="002C4A81" w:rsidRPr="00A063F1" w:rsidRDefault="002C4A81" w:rsidP="002C4A8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432"/>
              <w:rPr>
                <w:sz w:val="16"/>
                <w:szCs w:val="16"/>
                <w:u w:val="single"/>
              </w:rPr>
            </w:pPr>
            <w:r w:rsidRPr="00A063F1">
              <w:rPr>
                <w:sz w:val="16"/>
                <w:szCs w:val="16"/>
                <w:u w:val="single"/>
              </w:rPr>
              <w:t>Clinical patient care</w:t>
            </w:r>
          </w:p>
          <w:p w14:paraId="4A9F6914" w14:textId="77777777" w:rsidR="002C4A81" w:rsidRPr="00A063F1" w:rsidRDefault="002C4A81" w:rsidP="002C4A81">
            <w:pPr>
              <w:pStyle w:val="ListParagraph"/>
              <w:spacing w:after="0"/>
              <w:ind w:left="43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rning Disability Liaison Nurse</w:t>
            </w:r>
            <w:r w:rsidRPr="00A063F1">
              <w:rPr>
                <w:sz w:val="16"/>
                <w:szCs w:val="16"/>
              </w:rPr>
              <w:t xml:space="preserve"> services were valued by stakeholders by achieving person-centred outcomes.</w:t>
            </w:r>
          </w:p>
          <w:p w14:paraId="608EF230" w14:textId="77777777" w:rsidR="002C4A81" w:rsidRPr="00A063F1" w:rsidRDefault="002C4A81" w:rsidP="002C4A81">
            <w:pPr>
              <w:pStyle w:val="ListParagraph"/>
              <w:spacing w:after="0"/>
              <w:ind w:left="432"/>
              <w:rPr>
                <w:sz w:val="16"/>
                <w:szCs w:val="16"/>
              </w:rPr>
            </w:pPr>
          </w:p>
          <w:p w14:paraId="66EE180B" w14:textId="77777777" w:rsidR="002C4A81" w:rsidRPr="00A063F1" w:rsidRDefault="002C4A81" w:rsidP="002C4A8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432"/>
              <w:rPr>
                <w:sz w:val="16"/>
                <w:szCs w:val="16"/>
                <w:u w:val="single"/>
              </w:rPr>
            </w:pPr>
            <w:r w:rsidRPr="00A063F1">
              <w:rPr>
                <w:sz w:val="16"/>
                <w:szCs w:val="16"/>
                <w:u w:val="single"/>
              </w:rPr>
              <w:t>Education and practice development.</w:t>
            </w:r>
          </w:p>
          <w:p w14:paraId="571D3A75" w14:textId="77777777" w:rsidR="002C4A81" w:rsidRPr="00A063F1" w:rsidRDefault="002C4A81" w:rsidP="002C4A81">
            <w:pPr>
              <w:spacing w:after="0"/>
              <w:ind w:left="432"/>
              <w:rPr>
                <w:sz w:val="16"/>
                <w:szCs w:val="16"/>
              </w:rPr>
            </w:pPr>
            <w:r w:rsidRPr="00A063F1">
              <w:rPr>
                <w:sz w:val="16"/>
                <w:szCs w:val="16"/>
              </w:rPr>
              <w:t>LN expert knowledge and skills had an important role in developing effective systems and process within general hospital settings.</w:t>
            </w:r>
          </w:p>
          <w:p w14:paraId="175879E4" w14:textId="77777777" w:rsidR="002C4A81" w:rsidRPr="00A063F1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3848DC12" w14:textId="77777777" w:rsidR="002C4A81" w:rsidRPr="00A063F1" w:rsidRDefault="002C4A81" w:rsidP="002C4A8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432"/>
              <w:rPr>
                <w:sz w:val="16"/>
                <w:szCs w:val="16"/>
                <w:u w:val="single"/>
              </w:rPr>
            </w:pPr>
            <w:r w:rsidRPr="00A063F1">
              <w:rPr>
                <w:sz w:val="16"/>
                <w:szCs w:val="16"/>
                <w:u w:val="single"/>
              </w:rPr>
              <w:t xml:space="preserve">Strategic organisational developments </w:t>
            </w:r>
          </w:p>
          <w:p w14:paraId="5E2F79E0" w14:textId="77777777" w:rsidR="002C4A81" w:rsidRPr="005D5DFC" w:rsidRDefault="002C4A81" w:rsidP="002C4A81">
            <w:pPr>
              <w:spacing w:after="0"/>
              <w:ind w:left="43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rning Disability Liaison Nurse</w:t>
            </w:r>
            <w:r w:rsidRPr="005D5DF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</w:t>
            </w:r>
            <w:r w:rsidRPr="005D5DFC">
              <w:rPr>
                <w:sz w:val="16"/>
                <w:szCs w:val="16"/>
              </w:rPr>
              <w:t>ervices outcomes highlighted the importance of supporting and promoting LN services and the challenges in delivering the multifaceted elements of the role.</w:t>
            </w:r>
          </w:p>
          <w:p w14:paraId="5A5EAC77" w14:textId="77777777" w:rsidR="002C4A81" w:rsidRDefault="002C4A81" w:rsidP="002C4A81">
            <w:pPr>
              <w:spacing w:after="0"/>
              <w:rPr>
                <w:i/>
                <w:sz w:val="16"/>
                <w:szCs w:val="16"/>
                <w:u w:val="single"/>
              </w:rPr>
            </w:pPr>
          </w:p>
          <w:p w14:paraId="77B57044" w14:textId="5AAA8289" w:rsidR="00C05674" w:rsidRPr="005D5DFC" w:rsidRDefault="00C05674" w:rsidP="002C4A81">
            <w:pPr>
              <w:spacing w:after="0"/>
              <w:rPr>
                <w:i/>
                <w:sz w:val="16"/>
                <w:szCs w:val="16"/>
                <w:u w:val="single"/>
              </w:rPr>
            </w:pPr>
          </w:p>
        </w:tc>
        <w:tc>
          <w:tcPr>
            <w:tcW w:w="720" w:type="dxa"/>
          </w:tcPr>
          <w:p w14:paraId="06A0DCF0" w14:textId="12639363" w:rsidR="002C4A81" w:rsidRPr="005D5DFC" w:rsidRDefault="00FA2CF4" w:rsidP="002C4A8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  <w:r w:rsidR="002C4A81">
              <w:rPr>
                <w:sz w:val="16"/>
                <w:szCs w:val="16"/>
              </w:rPr>
              <w:t>%</w:t>
            </w:r>
          </w:p>
        </w:tc>
      </w:tr>
      <w:tr w:rsidR="002C4A81" w:rsidRPr="005D5DFC" w14:paraId="10F33024" w14:textId="77777777" w:rsidTr="000F556E">
        <w:tc>
          <w:tcPr>
            <w:tcW w:w="1458" w:type="dxa"/>
            <w:shd w:val="clear" w:color="auto" w:fill="D9D9D9" w:themeFill="background1" w:themeFillShade="D9"/>
            <w:vAlign w:val="center"/>
          </w:tcPr>
          <w:p w14:paraId="50BA3E91" w14:textId="77777777" w:rsidR="002C4A81" w:rsidRPr="005D5DFC" w:rsidRDefault="002C4A81" w:rsidP="002C4A81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lastRenderedPageBreak/>
              <w:t>Author/s, Year &amp; Setting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13FF192B" w14:textId="77777777" w:rsidR="002C4A81" w:rsidRPr="005D5DFC" w:rsidRDefault="002C4A81" w:rsidP="002C4A81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Study design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3C754DF4" w14:textId="77777777" w:rsidR="002C4A81" w:rsidRPr="005D5DFC" w:rsidRDefault="002C4A81" w:rsidP="002C4A81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Sample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7B3C607B" w14:textId="77777777" w:rsidR="002C4A81" w:rsidRPr="005D5DFC" w:rsidRDefault="002C4A81" w:rsidP="002C4A81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Aim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564E3C87" w14:textId="77777777" w:rsidR="002C4A81" w:rsidRPr="005D5DFC" w:rsidRDefault="002C4A81" w:rsidP="002C4A81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Data Collection Tools</w:t>
            </w: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1274EBF9" w14:textId="77777777" w:rsidR="002C4A81" w:rsidRPr="005D5DFC" w:rsidRDefault="002C4A81" w:rsidP="002C4A81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Main Findings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A8D7CA3" w14:textId="77777777" w:rsidR="002C4A81" w:rsidRDefault="002C4A81" w:rsidP="002C4A81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Overall Score</w:t>
            </w:r>
          </w:p>
        </w:tc>
      </w:tr>
      <w:tr w:rsidR="002C4A81" w:rsidRPr="005D5DFC" w14:paraId="3A9E31F7" w14:textId="77777777" w:rsidTr="000F556E">
        <w:tc>
          <w:tcPr>
            <w:tcW w:w="1458" w:type="dxa"/>
          </w:tcPr>
          <w:p w14:paraId="5C8A8E06" w14:textId="7E0172FF" w:rsidR="002C4A81" w:rsidRDefault="002C4A81" w:rsidP="002C4A81">
            <w:pPr>
              <w:spacing w:after="0"/>
              <w:rPr>
                <w:color w:val="44546A" w:themeColor="text2"/>
                <w:sz w:val="16"/>
                <w:szCs w:val="16"/>
              </w:rPr>
            </w:pPr>
            <w:r w:rsidRPr="001C7C23">
              <w:rPr>
                <w:color w:val="44546A" w:themeColor="text2"/>
                <w:sz w:val="16"/>
                <w:szCs w:val="16"/>
              </w:rPr>
              <w:t xml:space="preserve">Castles, A., Bailey, C., Gates, B., &amp; </w:t>
            </w:r>
            <w:proofErr w:type="spellStart"/>
            <w:r w:rsidRPr="001C7C23">
              <w:rPr>
                <w:color w:val="44546A" w:themeColor="text2"/>
                <w:sz w:val="16"/>
                <w:szCs w:val="16"/>
              </w:rPr>
              <w:t>Sooben</w:t>
            </w:r>
            <w:proofErr w:type="spellEnd"/>
            <w:r w:rsidRPr="001C7C23">
              <w:rPr>
                <w:color w:val="44546A" w:themeColor="text2"/>
                <w:sz w:val="16"/>
                <w:szCs w:val="16"/>
              </w:rPr>
              <w:t>, R. (201</w:t>
            </w:r>
            <w:r w:rsidR="00D4154C">
              <w:rPr>
                <w:color w:val="44546A" w:themeColor="text2"/>
                <w:sz w:val="16"/>
                <w:szCs w:val="16"/>
              </w:rPr>
              <w:t>4</w:t>
            </w:r>
            <w:r w:rsidRPr="001C7C23">
              <w:rPr>
                <w:color w:val="44546A" w:themeColor="text2"/>
                <w:sz w:val="16"/>
                <w:szCs w:val="16"/>
              </w:rPr>
              <w:t>).</w:t>
            </w:r>
          </w:p>
          <w:p w14:paraId="4A7757D1" w14:textId="77777777" w:rsidR="002C4A81" w:rsidRDefault="002C4A81" w:rsidP="002C4A81">
            <w:pPr>
              <w:spacing w:after="0"/>
              <w:rPr>
                <w:color w:val="44546A" w:themeColor="text2"/>
                <w:sz w:val="16"/>
                <w:szCs w:val="16"/>
              </w:rPr>
            </w:pPr>
          </w:p>
          <w:p w14:paraId="5F70CC62" w14:textId="77777777" w:rsidR="002C4A81" w:rsidRPr="00AC5539" w:rsidRDefault="002C4A81" w:rsidP="002C4A81">
            <w:pPr>
              <w:spacing w:after="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55DB52E" w14:textId="02BA862E" w:rsidR="002C4A81" w:rsidRDefault="00840B8B" w:rsidP="002C4A8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Methods</w:t>
            </w:r>
          </w:p>
          <w:p w14:paraId="76FC5690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4991BCA3" w14:textId="77777777" w:rsidR="002C4A81" w:rsidRPr="005D5DFC" w:rsidRDefault="002C4A81" w:rsidP="002C4A81">
            <w:pPr>
              <w:spacing w:after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</w:tcPr>
          <w:p w14:paraId="188DE056" w14:textId="77777777" w:rsidR="00840B8B" w:rsidRDefault="00840B8B" w:rsidP="00840B8B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Quantitative:</w:t>
            </w:r>
          </w:p>
          <w:p w14:paraId="15E3FBE4" w14:textId="77777777" w:rsidR="00840B8B" w:rsidRPr="00840B8B" w:rsidRDefault="00840B8B" w:rsidP="00840B8B">
            <w:pPr>
              <w:spacing w:after="0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Referrals (n=115)</w:t>
            </w:r>
          </w:p>
          <w:p w14:paraId="38F2E1F3" w14:textId="77777777" w:rsidR="00840B8B" w:rsidRDefault="00840B8B" w:rsidP="002C4A81">
            <w:pPr>
              <w:spacing w:after="0"/>
              <w:rPr>
                <w:b/>
                <w:i/>
                <w:sz w:val="16"/>
                <w:szCs w:val="16"/>
              </w:rPr>
            </w:pPr>
          </w:p>
          <w:p w14:paraId="76FE8976" w14:textId="6643251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  <w:r w:rsidRPr="005D5DFC">
              <w:rPr>
                <w:b/>
                <w:i/>
                <w:sz w:val="16"/>
                <w:szCs w:val="16"/>
              </w:rPr>
              <w:t>Qualitative</w:t>
            </w:r>
            <w:proofErr w:type="gramStart"/>
            <w:r>
              <w:rPr>
                <w:sz w:val="16"/>
                <w:szCs w:val="16"/>
              </w:rPr>
              <w:t xml:space="preserve">: </w:t>
            </w:r>
            <w:r w:rsidRPr="005D5DFC">
              <w:rPr>
                <w:sz w:val="16"/>
                <w:szCs w:val="16"/>
              </w:rPr>
              <w:t xml:space="preserve"> (</w:t>
            </w:r>
            <w:proofErr w:type="gramEnd"/>
            <w:r w:rsidRPr="005D5DFC">
              <w:rPr>
                <w:i/>
                <w:sz w:val="16"/>
                <w:szCs w:val="16"/>
              </w:rPr>
              <w:t>n</w:t>
            </w:r>
            <w:r w:rsidRPr="005D5DFC">
              <w:rPr>
                <w:sz w:val="16"/>
                <w:szCs w:val="16"/>
              </w:rPr>
              <w:t>=36)</w:t>
            </w:r>
          </w:p>
          <w:p w14:paraId="1DEC6250" w14:textId="77777777" w:rsidR="002C4A81" w:rsidRPr="00A063F1" w:rsidRDefault="002C4A81" w:rsidP="002C4A81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62" w:hanging="180"/>
              <w:rPr>
                <w:sz w:val="16"/>
                <w:szCs w:val="16"/>
              </w:rPr>
            </w:pPr>
            <w:r w:rsidRPr="00A063F1">
              <w:rPr>
                <w:sz w:val="16"/>
                <w:szCs w:val="16"/>
              </w:rPr>
              <w:t>ID patients (n=7);</w:t>
            </w:r>
          </w:p>
          <w:p w14:paraId="10846704" w14:textId="77777777" w:rsidR="002C4A81" w:rsidRPr="00A063F1" w:rsidRDefault="002C4A81" w:rsidP="002C4A81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62" w:hanging="180"/>
              <w:rPr>
                <w:sz w:val="16"/>
                <w:szCs w:val="16"/>
              </w:rPr>
            </w:pPr>
            <w:r w:rsidRPr="00A063F1">
              <w:rPr>
                <w:sz w:val="16"/>
                <w:szCs w:val="16"/>
              </w:rPr>
              <w:t>Carers (</w:t>
            </w:r>
            <w:r w:rsidRPr="00A063F1">
              <w:rPr>
                <w:i/>
                <w:sz w:val="16"/>
                <w:szCs w:val="16"/>
              </w:rPr>
              <w:t>n</w:t>
            </w:r>
            <w:r w:rsidRPr="00A063F1">
              <w:rPr>
                <w:sz w:val="16"/>
                <w:szCs w:val="16"/>
              </w:rPr>
              <w:t>=17);</w:t>
            </w:r>
          </w:p>
          <w:p w14:paraId="4270B0A9" w14:textId="77777777" w:rsidR="002C4A81" w:rsidRPr="00A063F1" w:rsidRDefault="002C4A81" w:rsidP="002C4A81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62" w:hanging="180"/>
              <w:rPr>
                <w:sz w:val="16"/>
                <w:szCs w:val="16"/>
              </w:rPr>
            </w:pPr>
            <w:r w:rsidRPr="00A063F1">
              <w:rPr>
                <w:sz w:val="16"/>
                <w:szCs w:val="16"/>
              </w:rPr>
              <w:t>Ward staff (</w:t>
            </w:r>
            <w:r w:rsidRPr="00A063F1">
              <w:rPr>
                <w:i/>
                <w:sz w:val="16"/>
                <w:szCs w:val="16"/>
              </w:rPr>
              <w:t>n</w:t>
            </w:r>
            <w:r w:rsidRPr="00A063F1">
              <w:rPr>
                <w:sz w:val="16"/>
                <w:szCs w:val="16"/>
              </w:rPr>
              <w:t xml:space="preserve">=12). </w:t>
            </w:r>
          </w:p>
          <w:p w14:paraId="783623AD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50038D59" w14:textId="77777777" w:rsidR="002C4A81" w:rsidRPr="001C7C23" w:rsidRDefault="002C4A81" w:rsidP="002C4A81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250" w:type="dxa"/>
          </w:tcPr>
          <w:p w14:paraId="33525F95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 conduce service evaluation whether the implementation of a Learning Disability </w:t>
            </w:r>
            <w:r w:rsidRPr="005D5DFC">
              <w:rPr>
                <w:sz w:val="16"/>
                <w:szCs w:val="16"/>
              </w:rPr>
              <w:t xml:space="preserve">Liaison Nurse service improved </w:t>
            </w:r>
            <w:r>
              <w:rPr>
                <w:sz w:val="16"/>
                <w:szCs w:val="16"/>
              </w:rPr>
              <w:t xml:space="preserve">patient and </w:t>
            </w:r>
            <w:proofErr w:type="spellStart"/>
            <w:r>
              <w:rPr>
                <w:sz w:val="16"/>
                <w:szCs w:val="16"/>
              </w:rPr>
              <w:t>c</w:t>
            </w:r>
            <w:r w:rsidRPr="005D5DFC">
              <w:rPr>
                <w:sz w:val="16"/>
                <w:szCs w:val="16"/>
              </w:rPr>
              <w:t>arer</w:t>
            </w:r>
            <w:proofErr w:type="spellEnd"/>
            <w:r w:rsidRPr="005D5DFC">
              <w:rPr>
                <w:sz w:val="16"/>
                <w:szCs w:val="16"/>
              </w:rPr>
              <w:t xml:space="preserve"> experience within an acute hospital setting</w:t>
            </w:r>
          </w:p>
        </w:tc>
        <w:tc>
          <w:tcPr>
            <w:tcW w:w="1800" w:type="dxa"/>
          </w:tcPr>
          <w:p w14:paraId="57A09A38" w14:textId="77777777" w:rsidR="00840B8B" w:rsidRDefault="00840B8B" w:rsidP="00840B8B">
            <w:pPr>
              <w:spacing w:after="0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Quantitative:</w:t>
            </w:r>
          </w:p>
          <w:p w14:paraId="47492C70" w14:textId="77777777" w:rsidR="00840B8B" w:rsidRPr="00840B8B" w:rsidRDefault="00840B8B" w:rsidP="00840B8B">
            <w:pPr>
              <w:spacing w:after="0"/>
              <w:rPr>
                <w:bCs/>
                <w:iCs/>
                <w:sz w:val="16"/>
              </w:rPr>
            </w:pPr>
            <w:r>
              <w:rPr>
                <w:bCs/>
                <w:iCs/>
                <w:sz w:val="16"/>
              </w:rPr>
              <w:t>Referrals over 6 months (September 2011- February 2012)</w:t>
            </w:r>
          </w:p>
          <w:p w14:paraId="2B2E663F" w14:textId="77777777" w:rsidR="00840B8B" w:rsidRDefault="00840B8B" w:rsidP="002C4A81">
            <w:pPr>
              <w:spacing w:after="0"/>
              <w:rPr>
                <w:b/>
                <w:i/>
                <w:sz w:val="16"/>
                <w:szCs w:val="16"/>
              </w:rPr>
            </w:pPr>
          </w:p>
          <w:p w14:paraId="7A299F35" w14:textId="5D3A9336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  <w:r w:rsidRPr="005D5DFC">
              <w:rPr>
                <w:b/>
                <w:i/>
                <w:sz w:val="16"/>
                <w:szCs w:val="16"/>
              </w:rPr>
              <w:t>Qualitative</w:t>
            </w:r>
            <w:r w:rsidRPr="005D5DFC">
              <w:rPr>
                <w:sz w:val="16"/>
                <w:szCs w:val="16"/>
              </w:rPr>
              <w:t xml:space="preserve">: </w:t>
            </w:r>
          </w:p>
          <w:p w14:paraId="29CDAA6B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i-structured Interviews</w:t>
            </w:r>
            <w:r w:rsidRPr="005D5DFC">
              <w:rPr>
                <w:sz w:val="16"/>
                <w:szCs w:val="16"/>
              </w:rPr>
              <w:t xml:space="preserve"> </w:t>
            </w:r>
          </w:p>
          <w:p w14:paraId="520F8F94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3A041042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3600" w:type="dxa"/>
          </w:tcPr>
          <w:p w14:paraId="419DA79F" w14:textId="77777777" w:rsidR="00840B8B" w:rsidRDefault="00840B8B" w:rsidP="002C4A81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Quantitative:</w:t>
            </w:r>
          </w:p>
          <w:p w14:paraId="6C7CAF00" w14:textId="3F6AF371" w:rsidR="00840B8B" w:rsidRDefault="00840B8B" w:rsidP="002C4A81">
            <w:pPr>
              <w:spacing w:after="0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Referrals did not fall below initial referrals recorded.</w:t>
            </w:r>
          </w:p>
          <w:p w14:paraId="050A1B6F" w14:textId="77777777" w:rsidR="00840B8B" w:rsidRPr="00840B8B" w:rsidRDefault="00840B8B" w:rsidP="002C4A81">
            <w:pPr>
              <w:spacing w:after="0"/>
              <w:rPr>
                <w:bCs/>
                <w:iCs/>
                <w:sz w:val="16"/>
                <w:szCs w:val="16"/>
              </w:rPr>
            </w:pPr>
          </w:p>
          <w:p w14:paraId="48F0989B" w14:textId="58346111" w:rsidR="002C4A81" w:rsidRPr="00B874C2" w:rsidRDefault="002C4A81" w:rsidP="003F47A0">
            <w:pPr>
              <w:spacing w:after="0" w:line="240" w:lineRule="auto"/>
              <w:rPr>
                <w:b/>
                <w:i/>
                <w:sz w:val="16"/>
                <w:szCs w:val="16"/>
              </w:rPr>
            </w:pPr>
            <w:r w:rsidRPr="005D5DFC">
              <w:rPr>
                <w:b/>
                <w:i/>
                <w:sz w:val="16"/>
                <w:szCs w:val="16"/>
              </w:rPr>
              <w:t>Qualitative</w:t>
            </w:r>
            <w:r>
              <w:rPr>
                <w:sz w:val="16"/>
                <w:szCs w:val="16"/>
              </w:rPr>
              <w:t xml:space="preserve"> - </w:t>
            </w:r>
            <w:r w:rsidRPr="00B874C2">
              <w:rPr>
                <w:b/>
                <w:i/>
                <w:sz w:val="16"/>
                <w:szCs w:val="16"/>
              </w:rPr>
              <w:t>Themes:</w:t>
            </w:r>
          </w:p>
          <w:p w14:paraId="1EF1C33B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  <w:r w:rsidRPr="005D5DFC">
              <w:rPr>
                <w:i/>
                <w:sz w:val="16"/>
                <w:szCs w:val="16"/>
                <w:u w:val="single"/>
              </w:rPr>
              <w:t>ID Patient:</w:t>
            </w:r>
            <w:r w:rsidRPr="005D5DFC">
              <w:rPr>
                <w:sz w:val="16"/>
                <w:szCs w:val="16"/>
                <w:u w:val="single"/>
              </w:rPr>
              <w:t xml:space="preserve"> </w:t>
            </w:r>
          </w:p>
          <w:p w14:paraId="3BDB65E2" w14:textId="77777777" w:rsidR="002C4A81" w:rsidRPr="005D5DFC" w:rsidRDefault="002C4A81" w:rsidP="002C4A8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2" w:hanging="18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Understanding role</w:t>
            </w:r>
          </w:p>
          <w:p w14:paraId="6AE05276" w14:textId="77777777" w:rsidR="002C4A81" w:rsidRPr="005D5DFC" w:rsidRDefault="002C4A81" w:rsidP="002C4A8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2" w:hanging="18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Enhance communication</w:t>
            </w:r>
          </w:p>
          <w:p w14:paraId="3AC85E05" w14:textId="77777777" w:rsidR="002C4A81" w:rsidRPr="00B874C2" w:rsidRDefault="002C4A81" w:rsidP="002C4A81">
            <w:pPr>
              <w:spacing w:after="0"/>
              <w:rPr>
                <w:sz w:val="6"/>
                <w:szCs w:val="16"/>
              </w:rPr>
            </w:pPr>
          </w:p>
          <w:p w14:paraId="33CBC80C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  <w:r w:rsidRPr="005D5DFC">
              <w:rPr>
                <w:i/>
                <w:sz w:val="16"/>
                <w:szCs w:val="16"/>
                <w:u w:val="single"/>
              </w:rPr>
              <w:t>Carers:</w:t>
            </w:r>
            <w:r>
              <w:rPr>
                <w:sz w:val="16"/>
                <w:szCs w:val="16"/>
              </w:rPr>
              <w:t xml:space="preserve"> </w:t>
            </w:r>
          </w:p>
          <w:p w14:paraId="2BC65338" w14:textId="77777777" w:rsidR="002C4A81" w:rsidRPr="005D5DFC" w:rsidRDefault="002C4A81" w:rsidP="002C4A8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2" w:hanging="18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Enhanced communication</w:t>
            </w:r>
          </w:p>
          <w:p w14:paraId="72736388" w14:textId="77777777" w:rsidR="002C4A81" w:rsidRPr="005D5DFC" w:rsidRDefault="002C4A81" w:rsidP="002C4A8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62" w:hanging="18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Holistic approach to care</w:t>
            </w:r>
          </w:p>
          <w:p w14:paraId="4FBE5097" w14:textId="77777777" w:rsidR="002C4A81" w:rsidRPr="00B874C2" w:rsidRDefault="002C4A81" w:rsidP="002C4A81">
            <w:pPr>
              <w:spacing w:after="0"/>
              <w:rPr>
                <w:sz w:val="6"/>
                <w:szCs w:val="16"/>
              </w:rPr>
            </w:pPr>
          </w:p>
          <w:p w14:paraId="5326982E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  <w:r w:rsidRPr="005D5DFC">
              <w:rPr>
                <w:i/>
                <w:sz w:val="16"/>
                <w:szCs w:val="16"/>
                <w:u w:val="single"/>
              </w:rPr>
              <w:t>Ward staff</w:t>
            </w:r>
            <w:r w:rsidRPr="005D5DFC">
              <w:rPr>
                <w:sz w:val="16"/>
                <w:szCs w:val="16"/>
                <w:u w:val="single"/>
              </w:rPr>
              <w:t>:</w:t>
            </w:r>
            <w:r>
              <w:rPr>
                <w:sz w:val="16"/>
                <w:szCs w:val="16"/>
              </w:rPr>
              <w:t xml:space="preserve"> </w:t>
            </w:r>
          </w:p>
          <w:p w14:paraId="0AA90910" w14:textId="77777777" w:rsidR="002C4A81" w:rsidRPr="005D5DFC" w:rsidRDefault="002C4A81" w:rsidP="002C4A8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62" w:hanging="18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Understanding role</w:t>
            </w:r>
          </w:p>
          <w:p w14:paraId="11CD50F4" w14:textId="77777777" w:rsidR="002C4A81" w:rsidRPr="005D5DFC" w:rsidRDefault="002C4A81" w:rsidP="002C4A8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62" w:hanging="18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Staff I</w:t>
            </w:r>
            <w:r>
              <w:rPr>
                <w:sz w:val="16"/>
                <w:szCs w:val="16"/>
              </w:rPr>
              <w:t xml:space="preserve">ntellectual Disability </w:t>
            </w:r>
            <w:r w:rsidRPr="005D5DFC">
              <w:rPr>
                <w:sz w:val="16"/>
                <w:szCs w:val="16"/>
              </w:rPr>
              <w:t>lack of knowledge</w:t>
            </w:r>
          </w:p>
          <w:p w14:paraId="0CF09671" w14:textId="77777777" w:rsidR="002C4A81" w:rsidRPr="00B874C2" w:rsidRDefault="002C4A81" w:rsidP="002C4A81">
            <w:pPr>
              <w:spacing w:after="0"/>
              <w:rPr>
                <w:sz w:val="6"/>
                <w:szCs w:val="16"/>
              </w:rPr>
            </w:pPr>
          </w:p>
          <w:p w14:paraId="04C81EF5" w14:textId="224D936C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  <w:u w:val="single"/>
              </w:rPr>
              <w:t xml:space="preserve">Reasonable adjustments, mental capacity issues, dealing with carers needs and dealing with funding </w:t>
            </w:r>
            <w:r w:rsidR="00C05674" w:rsidRPr="005D5DFC">
              <w:rPr>
                <w:sz w:val="16"/>
                <w:szCs w:val="16"/>
                <w:u w:val="single"/>
              </w:rPr>
              <w:t>arrangements</w:t>
            </w:r>
            <w:r w:rsidR="00C05674">
              <w:rPr>
                <w:sz w:val="16"/>
                <w:szCs w:val="16"/>
                <w:u w:val="single"/>
              </w:rPr>
              <w:t>.</w:t>
            </w:r>
            <w:r w:rsidR="00C05674" w:rsidRPr="00C05674">
              <w:rPr>
                <w:sz w:val="16"/>
                <w:szCs w:val="16"/>
              </w:rPr>
              <w:t xml:space="preserve"> LN</w:t>
            </w:r>
            <w:r w:rsidRPr="005D5DFC">
              <w:rPr>
                <w:sz w:val="16"/>
                <w:szCs w:val="16"/>
              </w:rPr>
              <w:t xml:space="preserve"> activities highly valued, not only for patients but also valuable contribution to the acute hospital staff work.</w:t>
            </w:r>
          </w:p>
          <w:p w14:paraId="34E3B8F3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1F3B2243" w14:textId="22A7A9CA" w:rsidR="002C4A81" w:rsidRPr="001200B8" w:rsidRDefault="00FA2CF4" w:rsidP="002C4A8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  <w:r w:rsidR="002C4A81">
              <w:rPr>
                <w:sz w:val="16"/>
                <w:szCs w:val="16"/>
              </w:rPr>
              <w:t>%</w:t>
            </w:r>
          </w:p>
        </w:tc>
      </w:tr>
      <w:tr w:rsidR="002C4A81" w:rsidRPr="005D5DFC" w14:paraId="5E25B914" w14:textId="77777777" w:rsidTr="000F556E">
        <w:tc>
          <w:tcPr>
            <w:tcW w:w="1458" w:type="dxa"/>
          </w:tcPr>
          <w:p w14:paraId="61EFB176" w14:textId="77777777" w:rsidR="002C4A81" w:rsidRPr="008237BC" w:rsidRDefault="002C4A81" w:rsidP="002C4A81">
            <w:pPr>
              <w:spacing w:after="0"/>
              <w:rPr>
                <w:color w:val="44546A" w:themeColor="text2"/>
                <w:sz w:val="16"/>
                <w:szCs w:val="16"/>
              </w:rPr>
            </w:pPr>
            <w:r w:rsidRPr="008237BC">
              <w:rPr>
                <w:color w:val="44546A" w:themeColor="text2"/>
                <w:sz w:val="16"/>
                <w:szCs w:val="16"/>
              </w:rPr>
              <w:t xml:space="preserve">Castles, A., Bailey, C., Gates, B., &amp; </w:t>
            </w:r>
            <w:proofErr w:type="spellStart"/>
            <w:r w:rsidRPr="008237BC">
              <w:rPr>
                <w:color w:val="44546A" w:themeColor="text2"/>
                <w:sz w:val="16"/>
                <w:szCs w:val="16"/>
              </w:rPr>
              <w:t>Sooben</w:t>
            </w:r>
            <w:proofErr w:type="spellEnd"/>
            <w:r w:rsidRPr="008237BC">
              <w:rPr>
                <w:color w:val="44546A" w:themeColor="text2"/>
                <w:sz w:val="16"/>
                <w:szCs w:val="16"/>
              </w:rPr>
              <w:t xml:space="preserve">, R. (2012). </w:t>
            </w:r>
          </w:p>
          <w:p w14:paraId="4377E8D0" w14:textId="77777777" w:rsidR="002C4A81" w:rsidRDefault="002C4A81" w:rsidP="002C4A81">
            <w:pPr>
              <w:spacing w:after="0"/>
              <w:rPr>
                <w:rFonts w:ascii="Calibri" w:hAnsi="Calibri"/>
                <w:sz w:val="16"/>
              </w:rPr>
            </w:pPr>
          </w:p>
          <w:p w14:paraId="6A2B5172" w14:textId="77777777" w:rsidR="002C4A81" w:rsidRPr="00AC5539" w:rsidRDefault="002C4A81" w:rsidP="002C4A81">
            <w:pPr>
              <w:spacing w:after="0"/>
              <w:rPr>
                <w:rFonts w:ascii="Calibri" w:hAnsi="Calibri"/>
                <w:sz w:val="16"/>
              </w:rPr>
            </w:pPr>
          </w:p>
        </w:tc>
        <w:tc>
          <w:tcPr>
            <w:tcW w:w="1260" w:type="dxa"/>
          </w:tcPr>
          <w:p w14:paraId="1AE0731C" w14:textId="027883AA" w:rsidR="002C4A81" w:rsidRDefault="00840B8B" w:rsidP="002C4A8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Methods</w:t>
            </w:r>
          </w:p>
          <w:p w14:paraId="2FACB3D8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0F7C2191" w14:textId="77777777" w:rsidR="002C4A81" w:rsidRPr="001200B8" w:rsidRDefault="002C4A81" w:rsidP="002C4A81">
            <w:pPr>
              <w:spacing w:after="0"/>
              <w:rPr>
                <w:sz w:val="16"/>
              </w:rPr>
            </w:pPr>
          </w:p>
        </w:tc>
        <w:tc>
          <w:tcPr>
            <w:tcW w:w="1890" w:type="dxa"/>
          </w:tcPr>
          <w:p w14:paraId="664860B3" w14:textId="77777777" w:rsidR="00840B8B" w:rsidRDefault="00840B8B" w:rsidP="002C4A81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Quantitative:</w:t>
            </w:r>
          </w:p>
          <w:p w14:paraId="3B963E04" w14:textId="2C9FC272" w:rsidR="00840B8B" w:rsidRPr="00840B8B" w:rsidRDefault="00840B8B" w:rsidP="002C4A81">
            <w:pPr>
              <w:spacing w:after="0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Referrals (n=115)</w:t>
            </w:r>
          </w:p>
          <w:p w14:paraId="657EB2C5" w14:textId="77777777" w:rsidR="00840B8B" w:rsidRDefault="00840B8B" w:rsidP="002C4A81">
            <w:pPr>
              <w:spacing w:after="0"/>
              <w:rPr>
                <w:b/>
                <w:i/>
                <w:sz w:val="16"/>
                <w:szCs w:val="16"/>
              </w:rPr>
            </w:pPr>
          </w:p>
          <w:p w14:paraId="28205EB7" w14:textId="0DD5FE05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Qualitative:</w:t>
            </w:r>
            <w:r>
              <w:rPr>
                <w:sz w:val="16"/>
                <w:szCs w:val="16"/>
              </w:rPr>
              <w:t xml:space="preserve"> (n=36)</w:t>
            </w:r>
          </w:p>
          <w:p w14:paraId="7CDE5E4E" w14:textId="77777777" w:rsidR="002C4A81" w:rsidRPr="003028F8" w:rsidRDefault="002C4A81" w:rsidP="002C4A8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62" w:hanging="162"/>
              <w:rPr>
                <w:sz w:val="16"/>
                <w:szCs w:val="16"/>
              </w:rPr>
            </w:pPr>
            <w:r w:rsidRPr="003028F8">
              <w:rPr>
                <w:sz w:val="16"/>
                <w:szCs w:val="16"/>
              </w:rPr>
              <w:t>ID patients (n=7)</w:t>
            </w:r>
          </w:p>
          <w:p w14:paraId="79D4CFA4" w14:textId="77777777" w:rsidR="002C4A81" w:rsidRPr="003028F8" w:rsidRDefault="002C4A81" w:rsidP="002C4A8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62" w:hanging="162"/>
              <w:rPr>
                <w:sz w:val="16"/>
                <w:szCs w:val="16"/>
              </w:rPr>
            </w:pPr>
            <w:r w:rsidRPr="003028F8">
              <w:rPr>
                <w:sz w:val="16"/>
                <w:szCs w:val="16"/>
              </w:rPr>
              <w:t>Family Carer (n=5)</w:t>
            </w:r>
          </w:p>
          <w:p w14:paraId="742EC9C6" w14:textId="77777777" w:rsidR="002C4A81" w:rsidRPr="003028F8" w:rsidRDefault="002C4A81" w:rsidP="002C4A8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62" w:hanging="162"/>
              <w:rPr>
                <w:sz w:val="16"/>
                <w:szCs w:val="16"/>
              </w:rPr>
            </w:pPr>
            <w:r w:rsidRPr="003028F8">
              <w:rPr>
                <w:sz w:val="16"/>
                <w:szCs w:val="16"/>
              </w:rPr>
              <w:t>Paid Carer (n=5)</w:t>
            </w:r>
          </w:p>
          <w:p w14:paraId="41FFB33B" w14:textId="77777777" w:rsidR="002C4A81" w:rsidRPr="003028F8" w:rsidRDefault="002C4A81" w:rsidP="002C4A8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62" w:hanging="162"/>
              <w:rPr>
                <w:sz w:val="16"/>
                <w:szCs w:val="16"/>
              </w:rPr>
            </w:pPr>
            <w:r w:rsidRPr="003028F8">
              <w:rPr>
                <w:sz w:val="16"/>
                <w:szCs w:val="16"/>
              </w:rPr>
              <w:t>Care Manager (n=1)</w:t>
            </w:r>
          </w:p>
          <w:p w14:paraId="098BB37B" w14:textId="77777777" w:rsidR="002C4A81" w:rsidRPr="003028F8" w:rsidRDefault="002C4A81" w:rsidP="002C4A8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62" w:hanging="162"/>
              <w:rPr>
                <w:sz w:val="16"/>
                <w:szCs w:val="16"/>
              </w:rPr>
            </w:pPr>
            <w:r w:rsidRPr="003028F8">
              <w:rPr>
                <w:sz w:val="16"/>
                <w:szCs w:val="16"/>
              </w:rPr>
              <w:t>Senior Nurses (n=4)</w:t>
            </w:r>
          </w:p>
          <w:p w14:paraId="4F712F61" w14:textId="77777777" w:rsidR="002C4A81" w:rsidRPr="003028F8" w:rsidRDefault="002C4A81" w:rsidP="002C4A8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62" w:hanging="162"/>
              <w:rPr>
                <w:sz w:val="16"/>
                <w:szCs w:val="16"/>
              </w:rPr>
            </w:pPr>
            <w:r w:rsidRPr="003028F8">
              <w:rPr>
                <w:sz w:val="16"/>
                <w:szCs w:val="16"/>
              </w:rPr>
              <w:t>Physiotherapist (n=1)</w:t>
            </w:r>
          </w:p>
          <w:p w14:paraId="443370D5" w14:textId="77777777" w:rsidR="002C4A81" w:rsidRPr="003028F8" w:rsidRDefault="002C4A81" w:rsidP="002C4A8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62" w:hanging="162"/>
              <w:rPr>
                <w:sz w:val="16"/>
                <w:szCs w:val="16"/>
              </w:rPr>
            </w:pPr>
            <w:r w:rsidRPr="003028F8">
              <w:rPr>
                <w:sz w:val="16"/>
                <w:szCs w:val="16"/>
              </w:rPr>
              <w:t>Discharge Planner (n=1)</w:t>
            </w:r>
          </w:p>
          <w:p w14:paraId="047C77FF" w14:textId="77777777" w:rsidR="002C4A81" w:rsidRPr="003028F8" w:rsidRDefault="002C4A81" w:rsidP="002C4A8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62" w:hanging="1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3028F8">
              <w:rPr>
                <w:sz w:val="16"/>
                <w:szCs w:val="16"/>
              </w:rPr>
              <w:t>taff nurses (n=5)</w:t>
            </w:r>
          </w:p>
          <w:p w14:paraId="3614123B" w14:textId="77777777" w:rsidR="002C4A81" w:rsidRPr="003028F8" w:rsidRDefault="002C4A81" w:rsidP="002C4A8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62" w:hanging="162"/>
              <w:rPr>
                <w:sz w:val="16"/>
                <w:szCs w:val="16"/>
              </w:rPr>
            </w:pPr>
            <w:r w:rsidRPr="003028F8">
              <w:rPr>
                <w:sz w:val="16"/>
                <w:szCs w:val="16"/>
              </w:rPr>
              <w:t>Community LD Nurse (n=5)</w:t>
            </w:r>
          </w:p>
          <w:p w14:paraId="3B0C3BCC" w14:textId="77777777" w:rsidR="002C4A81" w:rsidRPr="003028F8" w:rsidRDefault="002C4A81" w:rsidP="002C4A81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162" w:hanging="162"/>
              <w:rPr>
                <w:sz w:val="16"/>
                <w:szCs w:val="16"/>
              </w:rPr>
            </w:pPr>
            <w:r w:rsidRPr="003028F8">
              <w:rPr>
                <w:sz w:val="16"/>
                <w:szCs w:val="16"/>
              </w:rPr>
              <w:t>Community LD support worker (n=1)</w:t>
            </w:r>
          </w:p>
          <w:p w14:paraId="3445F7C2" w14:textId="77777777" w:rsidR="002C4A81" w:rsidRDefault="002C4A81" w:rsidP="002C4A81">
            <w:pPr>
              <w:spacing w:after="0"/>
              <w:rPr>
                <w:sz w:val="16"/>
              </w:rPr>
            </w:pPr>
          </w:p>
          <w:p w14:paraId="5558AA12" w14:textId="7D0B443E" w:rsidR="00C05674" w:rsidRPr="005D5DFC" w:rsidRDefault="00C05674" w:rsidP="002C4A81">
            <w:pPr>
              <w:spacing w:after="0"/>
              <w:rPr>
                <w:sz w:val="16"/>
              </w:rPr>
            </w:pPr>
          </w:p>
        </w:tc>
        <w:tc>
          <w:tcPr>
            <w:tcW w:w="2250" w:type="dxa"/>
          </w:tcPr>
          <w:p w14:paraId="45814563" w14:textId="77777777" w:rsidR="002C4A81" w:rsidRPr="005D5DFC" w:rsidRDefault="002C4A81" w:rsidP="002C4A81">
            <w:pPr>
              <w:pStyle w:val="ListParagraph"/>
              <w:spacing w:after="0"/>
              <w:ind w:left="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The evaluation aim is to establish whether:</w:t>
            </w:r>
          </w:p>
          <w:p w14:paraId="0B4FC06F" w14:textId="77777777" w:rsidR="002C4A81" w:rsidRPr="005D5DFC" w:rsidRDefault="002C4A81" w:rsidP="002C4A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252" w:hanging="18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The liaison nurse-led service benefits clients and if so, how.</w:t>
            </w:r>
          </w:p>
          <w:p w14:paraId="0D961128" w14:textId="77777777" w:rsidR="002C4A81" w:rsidRPr="005D5DFC" w:rsidRDefault="002C4A81" w:rsidP="002C4A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252" w:hanging="18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 xml:space="preserve">The liaison service meets </w:t>
            </w:r>
            <w:proofErr w:type="spellStart"/>
            <w:r w:rsidRPr="005D5DFC">
              <w:rPr>
                <w:sz w:val="16"/>
                <w:szCs w:val="16"/>
              </w:rPr>
              <w:t>Carers’</w:t>
            </w:r>
            <w:proofErr w:type="spellEnd"/>
            <w:r w:rsidRPr="005D5DFC">
              <w:rPr>
                <w:sz w:val="16"/>
                <w:szCs w:val="16"/>
              </w:rPr>
              <w:t xml:space="preserve"> needs.</w:t>
            </w:r>
          </w:p>
          <w:p w14:paraId="511CF329" w14:textId="77777777" w:rsidR="002C4A81" w:rsidRPr="005D5DFC" w:rsidRDefault="002C4A81" w:rsidP="002C4A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252" w:hanging="18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Clients understand the service.</w:t>
            </w:r>
          </w:p>
          <w:p w14:paraId="5EA95E9C" w14:textId="77777777" w:rsidR="002C4A81" w:rsidRDefault="002C4A81" w:rsidP="002C4A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252" w:hanging="18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Clients think the liaison service improves their experiences of hospital.</w:t>
            </w:r>
          </w:p>
          <w:p w14:paraId="229F6409" w14:textId="77777777" w:rsidR="002C4A81" w:rsidRPr="003028F8" w:rsidRDefault="002C4A81" w:rsidP="002C4A8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252" w:hanging="1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staff</w:t>
            </w:r>
            <w:r w:rsidRPr="003028F8">
              <w:rPr>
                <w:sz w:val="16"/>
                <w:szCs w:val="16"/>
              </w:rPr>
              <w:t xml:space="preserve"> bec</w:t>
            </w:r>
            <w:r>
              <w:rPr>
                <w:sz w:val="16"/>
                <w:szCs w:val="16"/>
              </w:rPr>
              <w:t>a</w:t>
            </w:r>
            <w:r w:rsidRPr="003028F8">
              <w:rPr>
                <w:sz w:val="16"/>
                <w:szCs w:val="16"/>
              </w:rPr>
              <w:t>me more confident t</w:t>
            </w:r>
            <w:r>
              <w:rPr>
                <w:sz w:val="16"/>
                <w:szCs w:val="16"/>
              </w:rPr>
              <w:t xml:space="preserve">o </w:t>
            </w:r>
            <w:r w:rsidRPr="003028F8">
              <w:rPr>
                <w:sz w:val="16"/>
                <w:szCs w:val="16"/>
              </w:rPr>
              <w:t>meet clients’ needs.</w:t>
            </w:r>
          </w:p>
          <w:p w14:paraId="57CD6D2F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7EE27B96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1AF29631" w14:textId="77777777" w:rsidR="002C4A81" w:rsidRPr="005D5DFC" w:rsidRDefault="002C4A81" w:rsidP="002C4A81">
            <w:pPr>
              <w:spacing w:after="0"/>
              <w:rPr>
                <w:sz w:val="16"/>
              </w:rPr>
            </w:pPr>
          </w:p>
        </w:tc>
        <w:tc>
          <w:tcPr>
            <w:tcW w:w="1800" w:type="dxa"/>
          </w:tcPr>
          <w:p w14:paraId="7DBB568A" w14:textId="77777777" w:rsidR="00840B8B" w:rsidRDefault="00840B8B" w:rsidP="002C4A81">
            <w:pPr>
              <w:spacing w:after="0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Quantitative:</w:t>
            </w:r>
          </w:p>
          <w:p w14:paraId="240F6FD3" w14:textId="104640AD" w:rsidR="00840B8B" w:rsidRPr="00840B8B" w:rsidRDefault="00840B8B" w:rsidP="002C4A81">
            <w:pPr>
              <w:spacing w:after="0"/>
              <w:rPr>
                <w:bCs/>
                <w:iCs/>
                <w:sz w:val="16"/>
              </w:rPr>
            </w:pPr>
            <w:r>
              <w:rPr>
                <w:bCs/>
                <w:iCs/>
                <w:sz w:val="16"/>
              </w:rPr>
              <w:t>Referrals over 6 months (September 2011- February 2012)</w:t>
            </w:r>
          </w:p>
          <w:p w14:paraId="183728D2" w14:textId="77777777" w:rsidR="00840B8B" w:rsidRDefault="00840B8B" w:rsidP="002C4A81">
            <w:pPr>
              <w:spacing w:after="0"/>
              <w:rPr>
                <w:b/>
                <w:i/>
                <w:sz w:val="16"/>
              </w:rPr>
            </w:pPr>
          </w:p>
          <w:p w14:paraId="677894BD" w14:textId="7F41BE86" w:rsidR="002C4A81" w:rsidRPr="006D5E89" w:rsidRDefault="002C4A81" w:rsidP="002C4A81">
            <w:pPr>
              <w:spacing w:after="0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Qualitative:</w:t>
            </w:r>
          </w:p>
          <w:p w14:paraId="17EF06AE" w14:textId="77777777" w:rsidR="002C4A81" w:rsidRPr="003028F8" w:rsidRDefault="002C4A81" w:rsidP="002C4A81">
            <w:pPr>
              <w:spacing w:after="0"/>
              <w:rPr>
                <w:sz w:val="16"/>
              </w:rPr>
            </w:pPr>
            <w:r>
              <w:rPr>
                <w:sz w:val="16"/>
              </w:rPr>
              <w:t xml:space="preserve"> Semi-structured interviews (</w:t>
            </w:r>
            <w:r>
              <w:rPr>
                <w:i/>
                <w:sz w:val="16"/>
              </w:rPr>
              <w:t>n</w:t>
            </w:r>
            <w:r>
              <w:rPr>
                <w:sz w:val="16"/>
              </w:rPr>
              <w:t xml:space="preserve"> = 36)</w:t>
            </w:r>
          </w:p>
        </w:tc>
        <w:tc>
          <w:tcPr>
            <w:tcW w:w="3600" w:type="dxa"/>
          </w:tcPr>
          <w:p w14:paraId="4FA693E9" w14:textId="77777777" w:rsidR="00B2222D" w:rsidRDefault="00B2222D" w:rsidP="00B2222D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Qualitative - Themes:</w:t>
            </w:r>
          </w:p>
          <w:p w14:paraId="78E85102" w14:textId="77777777" w:rsidR="002C4A81" w:rsidRPr="005D5DFC" w:rsidRDefault="002C4A81" w:rsidP="002C4A81">
            <w:pPr>
              <w:spacing w:after="0"/>
              <w:ind w:left="252" w:hanging="18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1.</w:t>
            </w:r>
            <w:r w:rsidRPr="005D5DFC">
              <w:rPr>
                <w:sz w:val="16"/>
                <w:szCs w:val="16"/>
              </w:rPr>
              <w:tab/>
              <w:t>Liaison Nurse solved communication difficulties.</w:t>
            </w:r>
          </w:p>
          <w:p w14:paraId="0378AA1F" w14:textId="77777777" w:rsidR="002C4A81" w:rsidRPr="005D5DFC" w:rsidRDefault="002C4A81" w:rsidP="002C4A81">
            <w:pPr>
              <w:spacing w:before="240" w:after="0"/>
              <w:ind w:left="252" w:hanging="18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2.</w:t>
            </w:r>
            <w:r w:rsidRPr="005D5DFC">
              <w:rPr>
                <w:sz w:val="16"/>
                <w:szCs w:val="16"/>
              </w:rPr>
              <w:tab/>
              <w:t>LN relieved communication stress with health profe</w:t>
            </w:r>
            <w:r>
              <w:rPr>
                <w:sz w:val="16"/>
                <w:szCs w:val="16"/>
              </w:rPr>
              <w:t>ssionals and translated family’s</w:t>
            </w:r>
            <w:r w:rsidRPr="005D5DFC">
              <w:rPr>
                <w:sz w:val="16"/>
                <w:szCs w:val="16"/>
              </w:rPr>
              <w:t xml:space="preserve"> views into medical language.</w:t>
            </w:r>
          </w:p>
          <w:p w14:paraId="47232C6C" w14:textId="77777777" w:rsidR="002C4A81" w:rsidRDefault="002C4A81" w:rsidP="002C4A81">
            <w:pPr>
              <w:tabs>
                <w:tab w:val="left" w:pos="252"/>
              </w:tabs>
              <w:spacing w:before="240" w:after="0"/>
              <w:ind w:left="252" w:hanging="18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3.</w:t>
            </w:r>
            <w:r w:rsidRPr="005D5DFC">
              <w:rPr>
                <w:sz w:val="16"/>
                <w:szCs w:val="16"/>
              </w:rPr>
              <w:tab/>
              <w:t>Liaison Nurse bridged the gap between community services and the hospital.</w:t>
            </w:r>
          </w:p>
          <w:p w14:paraId="2B6BF7D0" w14:textId="77777777" w:rsidR="002C4A81" w:rsidRDefault="002C4A81" w:rsidP="002C4A81">
            <w:pPr>
              <w:spacing w:after="0"/>
              <w:rPr>
                <w:sz w:val="16"/>
              </w:rPr>
            </w:pPr>
          </w:p>
          <w:p w14:paraId="680EB276" w14:textId="77777777" w:rsidR="002C4A81" w:rsidRPr="000455CA" w:rsidRDefault="002C4A81" w:rsidP="002C4A81">
            <w:pPr>
              <w:spacing w:after="0"/>
              <w:rPr>
                <w:sz w:val="16"/>
              </w:rPr>
            </w:pPr>
          </w:p>
        </w:tc>
        <w:tc>
          <w:tcPr>
            <w:tcW w:w="720" w:type="dxa"/>
          </w:tcPr>
          <w:p w14:paraId="16E15926" w14:textId="4C708A1F" w:rsidR="002C4A81" w:rsidRDefault="002C4A81" w:rsidP="002C4A81">
            <w:pPr>
              <w:spacing w:after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0%</w:t>
            </w:r>
          </w:p>
        </w:tc>
      </w:tr>
      <w:tr w:rsidR="002C4A81" w:rsidRPr="005D5DFC" w14:paraId="151EA260" w14:textId="77777777" w:rsidTr="000F556E">
        <w:tc>
          <w:tcPr>
            <w:tcW w:w="1458" w:type="dxa"/>
            <w:shd w:val="clear" w:color="auto" w:fill="D9D9D9" w:themeFill="background1" w:themeFillShade="D9"/>
            <w:vAlign w:val="center"/>
          </w:tcPr>
          <w:p w14:paraId="683A2FE5" w14:textId="77777777" w:rsidR="002C4A81" w:rsidRPr="005D5DFC" w:rsidRDefault="002C4A81" w:rsidP="002C4A81">
            <w:pPr>
              <w:spacing w:after="0"/>
              <w:rPr>
                <w:b/>
                <w:sz w:val="16"/>
              </w:rPr>
            </w:pPr>
            <w:r>
              <w:rPr>
                <w:b/>
                <w:sz w:val="16"/>
              </w:rPr>
              <w:lastRenderedPageBreak/>
              <w:t>Author/s, Year &amp; Setting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B4C5928" w14:textId="77777777" w:rsidR="002C4A81" w:rsidRPr="005D5DFC" w:rsidRDefault="002C4A81" w:rsidP="002C4A81">
            <w:pPr>
              <w:spacing w:after="0"/>
              <w:rPr>
                <w:b/>
                <w:sz w:val="16"/>
              </w:rPr>
            </w:pPr>
            <w:r>
              <w:rPr>
                <w:b/>
                <w:sz w:val="16"/>
              </w:rPr>
              <w:t>Study design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5B051BC3" w14:textId="77777777" w:rsidR="002C4A81" w:rsidRPr="005D5DFC" w:rsidRDefault="002C4A81" w:rsidP="002C4A81">
            <w:pPr>
              <w:spacing w:after="0"/>
              <w:rPr>
                <w:b/>
                <w:sz w:val="16"/>
              </w:rPr>
            </w:pPr>
            <w:r>
              <w:rPr>
                <w:b/>
                <w:sz w:val="16"/>
              </w:rPr>
              <w:t>Sample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6E06E593" w14:textId="77777777" w:rsidR="002C4A81" w:rsidRPr="005D5DFC" w:rsidRDefault="002C4A81" w:rsidP="002C4A81">
            <w:pPr>
              <w:spacing w:after="0"/>
              <w:rPr>
                <w:b/>
                <w:sz w:val="16"/>
              </w:rPr>
            </w:pPr>
            <w:r>
              <w:rPr>
                <w:b/>
                <w:sz w:val="16"/>
              </w:rPr>
              <w:t>Aim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19A21B29" w14:textId="77777777" w:rsidR="002C4A81" w:rsidRDefault="002C4A81" w:rsidP="002C4A81">
            <w:pPr>
              <w:spacing w:after="0"/>
              <w:rPr>
                <w:b/>
                <w:sz w:val="16"/>
              </w:rPr>
            </w:pPr>
            <w:r>
              <w:rPr>
                <w:b/>
                <w:sz w:val="16"/>
              </w:rPr>
              <w:t>Data Collection Tools</w:t>
            </w:r>
          </w:p>
          <w:p w14:paraId="7AF8B6F4" w14:textId="77777777" w:rsidR="002C4A81" w:rsidRPr="005D5DFC" w:rsidRDefault="002C4A81" w:rsidP="002C4A81">
            <w:pPr>
              <w:spacing w:after="0"/>
              <w:rPr>
                <w:b/>
                <w:sz w:val="16"/>
              </w:rPr>
            </w:pP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328F9E49" w14:textId="77777777" w:rsidR="002C4A81" w:rsidRPr="005D5DFC" w:rsidRDefault="002C4A81" w:rsidP="002C4A81">
            <w:pPr>
              <w:spacing w:after="0"/>
              <w:rPr>
                <w:b/>
                <w:sz w:val="16"/>
              </w:rPr>
            </w:pPr>
            <w:r>
              <w:rPr>
                <w:b/>
                <w:sz w:val="16"/>
              </w:rPr>
              <w:t>Main Finding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AB822DF" w14:textId="77777777" w:rsidR="002C4A81" w:rsidRDefault="002C4A81" w:rsidP="002C4A81">
            <w:pPr>
              <w:spacing w:after="0"/>
              <w:rPr>
                <w:b/>
                <w:sz w:val="16"/>
              </w:rPr>
            </w:pPr>
            <w:r>
              <w:rPr>
                <w:b/>
                <w:sz w:val="16"/>
              </w:rPr>
              <w:t>Overall Score</w:t>
            </w:r>
          </w:p>
        </w:tc>
      </w:tr>
      <w:tr w:rsidR="002C4A81" w:rsidRPr="005D5DFC" w14:paraId="2A6A7E64" w14:textId="77777777" w:rsidTr="000F556E">
        <w:tc>
          <w:tcPr>
            <w:tcW w:w="1458" w:type="dxa"/>
          </w:tcPr>
          <w:p w14:paraId="5347FCCA" w14:textId="77777777" w:rsidR="002C4A81" w:rsidRPr="00AC5539" w:rsidRDefault="002C4A81" w:rsidP="002C4A81">
            <w:pPr>
              <w:spacing w:after="0"/>
              <w:rPr>
                <w:color w:val="44546A" w:themeColor="text2"/>
                <w:sz w:val="16"/>
                <w:szCs w:val="16"/>
              </w:rPr>
            </w:pPr>
            <w:r w:rsidRPr="00AC5539">
              <w:rPr>
                <w:color w:val="44546A" w:themeColor="text2"/>
                <w:sz w:val="16"/>
                <w:szCs w:val="16"/>
              </w:rPr>
              <w:t xml:space="preserve">Doody, C. M., Markey, K., &amp; Doody, O. (2013). </w:t>
            </w:r>
          </w:p>
          <w:p w14:paraId="0BB9A8E7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6C915F63" w14:textId="77777777" w:rsidR="002C4A81" w:rsidRDefault="002C4A81" w:rsidP="002C4A81">
            <w:pPr>
              <w:spacing w:after="0"/>
              <w:rPr>
                <w:rFonts w:ascii="Calibri" w:hAnsi="Calibri"/>
                <w:color w:val="000000"/>
                <w:sz w:val="16"/>
              </w:rPr>
            </w:pPr>
          </w:p>
          <w:p w14:paraId="20053F05" w14:textId="77777777" w:rsidR="002C4A81" w:rsidRPr="005D5DFC" w:rsidRDefault="002C4A81" w:rsidP="002C4A81">
            <w:pPr>
              <w:spacing w:after="0"/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1260" w:type="dxa"/>
          </w:tcPr>
          <w:p w14:paraId="044F6595" w14:textId="77777777" w:rsidR="002C4A81" w:rsidRDefault="002C4A81" w:rsidP="002C4A81">
            <w:pPr>
              <w:spacing w:after="0"/>
              <w:rPr>
                <w:sz w:val="16"/>
              </w:rPr>
            </w:pPr>
            <w:r>
              <w:rPr>
                <w:sz w:val="16"/>
              </w:rPr>
              <w:t>Qualitative</w:t>
            </w:r>
          </w:p>
          <w:p w14:paraId="74F8B288" w14:textId="77777777" w:rsidR="002C4A81" w:rsidRDefault="002C4A81" w:rsidP="002C4A81">
            <w:pPr>
              <w:spacing w:after="0"/>
              <w:rPr>
                <w:sz w:val="16"/>
              </w:rPr>
            </w:pPr>
          </w:p>
          <w:p w14:paraId="03E60E76" w14:textId="77777777" w:rsidR="002C4A81" w:rsidRPr="001200B8" w:rsidRDefault="002C4A81" w:rsidP="002C4A81">
            <w:pPr>
              <w:spacing w:after="0"/>
              <w:rPr>
                <w:sz w:val="16"/>
              </w:rPr>
            </w:pPr>
          </w:p>
        </w:tc>
        <w:tc>
          <w:tcPr>
            <w:tcW w:w="1890" w:type="dxa"/>
          </w:tcPr>
          <w:p w14:paraId="2BC56C81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Registered Intel</w:t>
            </w:r>
            <w:r>
              <w:rPr>
                <w:sz w:val="16"/>
                <w:szCs w:val="16"/>
              </w:rPr>
              <w:t>lectual Disability Nurses (n=7)</w:t>
            </w:r>
          </w:p>
          <w:p w14:paraId="4FE06E13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6FEBA73D" w14:textId="77777777" w:rsidR="002C4A81" w:rsidRPr="005D5DFC" w:rsidRDefault="002C4A81" w:rsidP="002C4A81">
            <w:pPr>
              <w:spacing w:after="0"/>
              <w:rPr>
                <w:sz w:val="16"/>
              </w:rPr>
            </w:pPr>
          </w:p>
        </w:tc>
        <w:tc>
          <w:tcPr>
            <w:tcW w:w="2250" w:type="dxa"/>
          </w:tcPr>
          <w:p w14:paraId="3E7BD548" w14:textId="77777777" w:rsidR="002C4A81" w:rsidRPr="005D5DFC" w:rsidRDefault="002C4A81" w:rsidP="002C4A81">
            <w:pPr>
              <w:spacing w:after="0"/>
              <w:rPr>
                <w:sz w:val="16"/>
              </w:rPr>
            </w:pPr>
            <w:r>
              <w:rPr>
                <w:sz w:val="16"/>
                <w:szCs w:val="16"/>
              </w:rPr>
              <w:t>To explore the experiences of Registered Intellectual Disability Nurses caring for the older person with intellectual disability.</w:t>
            </w:r>
          </w:p>
        </w:tc>
        <w:tc>
          <w:tcPr>
            <w:tcW w:w="1800" w:type="dxa"/>
          </w:tcPr>
          <w:p w14:paraId="2FB20A64" w14:textId="77777777" w:rsidR="002C4A81" w:rsidRPr="005D5DFC" w:rsidRDefault="002C4A81" w:rsidP="002C4A81">
            <w:pPr>
              <w:spacing w:after="0"/>
              <w:rPr>
                <w:sz w:val="16"/>
              </w:rPr>
            </w:pPr>
            <w:r w:rsidRPr="005D5DFC">
              <w:rPr>
                <w:sz w:val="16"/>
                <w:szCs w:val="16"/>
              </w:rPr>
              <w:t>Semi-structured (60-90 minute) interviews:</w:t>
            </w:r>
          </w:p>
        </w:tc>
        <w:tc>
          <w:tcPr>
            <w:tcW w:w="3600" w:type="dxa"/>
          </w:tcPr>
          <w:p w14:paraId="6D2BF81B" w14:textId="77777777" w:rsidR="00B2222D" w:rsidRDefault="00B2222D" w:rsidP="00B2222D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Qualitative - Themes:</w:t>
            </w:r>
          </w:p>
          <w:p w14:paraId="6F598437" w14:textId="77777777" w:rsidR="002C4A81" w:rsidRPr="00CF47A2" w:rsidRDefault="002C4A81" w:rsidP="002C4A81">
            <w:pPr>
              <w:spacing w:after="0"/>
              <w:rPr>
                <w:sz w:val="4"/>
                <w:szCs w:val="16"/>
              </w:rPr>
            </w:pPr>
          </w:p>
          <w:p w14:paraId="58321B2E" w14:textId="77777777" w:rsidR="002C4A81" w:rsidRPr="005D5DFC" w:rsidRDefault="002C4A81" w:rsidP="002C4A8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2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Care delivery</w:t>
            </w:r>
          </w:p>
          <w:p w14:paraId="15498E74" w14:textId="77777777" w:rsidR="002C4A81" w:rsidRPr="005D5DFC" w:rsidRDefault="002C4A81" w:rsidP="002C4A8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Teamwork</w:t>
            </w:r>
          </w:p>
          <w:p w14:paraId="41EAAA58" w14:textId="77777777" w:rsidR="002C4A81" w:rsidRPr="005D5DFC" w:rsidRDefault="002C4A81" w:rsidP="002C4A8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Proactive Planning</w:t>
            </w:r>
          </w:p>
          <w:p w14:paraId="6295C044" w14:textId="77777777" w:rsidR="002C4A81" w:rsidRPr="005D5DFC" w:rsidRDefault="002C4A81" w:rsidP="002C4A8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Family involvement in care</w:t>
            </w:r>
          </w:p>
          <w:p w14:paraId="25FDE9CA" w14:textId="77777777" w:rsidR="002C4A81" w:rsidRPr="00CF47A2" w:rsidRDefault="002C4A81" w:rsidP="002C4A81">
            <w:pPr>
              <w:pStyle w:val="ListParagraph"/>
              <w:spacing w:after="0"/>
              <w:ind w:left="702"/>
              <w:rPr>
                <w:sz w:val="6"/>
                <w:szCs w:val="16"/>
              </w:rPr>
            </w:pPr>
          </w:p>
          <w:p w14:paraId="18FEB23E" w14:textId="77777777" w:rsidR="002C4A81" w:rsidRPr="005D5DFC" w:rsidRDefault="002C4A81" w:rsidP="002C4A8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2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Inclusiveness</w:t>
            </w:r>
          </w:p>
          <w:p w14:paraId="7E08AF6A" w14:textId="77777777" w:rsidR="002C4A81" w:rsidRPr="005D5DFC" w:rsidRDefault="002C4A81" w:rsidP="002C4A8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Inclusion</w:t>
            </w:r>
          </w:p>
          <w:p w14:paraId="2E3E6CDF" w14:textId="77777777" w:rsidR="002C4A81" w:rsidRPr="005D5DFC" w:rsidRDefault="002C4A81" w:rsidP="002C4A8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Attitudes to clients with ID</w:t>
            </w:r>
          </w:p>
          <w:p w14:paraId="2BE36820" w14:textId="77777777" w:rsidR="002C4A81" w:rsidRPr="005D5DFC" w:rsidRDefault="002C4A81" w:rsidP="002C4A8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Services for older people with ID</w:t>
            </w:r>
          </w:p>
          <w:p w14:paraId="4E1E678B" w14:textId="77777777" w:rsidR="002C4A81" w:rsidRPr="00CF47A2" w:rsidRDefault="002C4A81" w:rsidP="002C4A81">
            <w:pPr>
              <w:pStyle w:val="ListParagraph"/>
              <w:spacing w:after="0"/>
              <w:ind w:left="702"/>
              <w:rPr>
                <w:sz w:val="6"/>
                <w:szCs w:val="16"/>
              </w:rPr>
            </w:pPr>
          </w:p>
          <w:p w14:paraId="7F772A1E" w14:textId="77777777" w:rsidR="002C4A81" w:rsidRPr="005D5DFC" w:rsidRDefault="002C4A81" w:rsidP="002C4A8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42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Client focused care</w:t>
            </w:r>
          </w:p>
          <w:p w14:paraId="1997ACF3" w14:textId="77777777" w:rsidR="002C4A81" w:rsidRPr="005D5DFC" w:rsidRDefault="002C4A81" w:rsidP="002C4A8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Individualised care</w:t>
            </w:r>
          </w:p>
          <w:p w14:paraId="6AD2970E" w14:textId="77777777" w:rsidR="002C4A81" w:rsidRPr="005D5DFC" w:rsidRDefault="002C4A81" w:rsidP="002C4A8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Knowing the person</w:t>
            </w:r>
          </w:p>
          <w:p w14:paraId="2BF9D771" w14:textId="77777777" w:rsidR="002C4A81" w:rsidRPr="005D5DFC" w:rsidRDefault="002C4A81" w:rsidP="002C4A8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Best practice</w:t>
            </w:r>
          </w:p>
          <w:p w14:paraId="2ACADE7F" w14:textId="77777777" w:rsidR="002C4A81" w:rsidRDefault="002C4A81" w:rsidP="002C4A81">
            <w:pPr>
              <w:spacing w:after="0"/>
              <w:rPr>
                <w:sz w:val="16"/>
              </w:rPr>
            </w:pPr>
          </w:p>
          <w:p w14:paraId="45A34074" w14:textId="77777777" w:rsidR="002C4A81" w:rsidRDefault="002C4A81" w:rsidP="002C4A81">
            <w:pPr>
              <w:spacing w:after="0"/>
              <w:rPr>
                <w:sz w:val="16"/>
              </w:rPr>
            </w:pPr>
          </w:p>
          <w:p w14:paraId="22EC8546" w14:textId="77777777" w:rsidR="002C4A81" w:rsidRPr="00975911" w:rsidRDefault="002C4A81" w:rsidP="002C4A81">
            <w:pPr>
              <w:spacing w:after="0"/>
              <w:rPr>
                <w:sz w:val="16"/>
              </w:rPr>
            </w:pPr>
          </w:p>
        </w:tc>
        <w:tc>
          <w:tcPr>
            <w:tcW w:w="720" w:type="dxa"/>
          </w:tcPr>
          <w:p w14:paraId="66C18DD1" w14:textId="5E26D34E" w:rsidR="002C4A81" w:rsidRPr="005D5DFC" w:rsidRDefault="00FA2CF4" w:rsidP="002C4A8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  <w:r w:rsidR="002C4A81">
              <w:rPr>
                <w:sz w:val="16"/>
                <w:szCs w:val="16"/>
              </w:rPr>
              <w:t>%</w:t>
            </w:r>
          </w:p>
        </w:tc>
      </w:tr>
      <w:tr w:rsidR="002C4A81" w:rsidRPr="005D5DFC" w14:paraId="74FA7ED2" w14:textId="77777777" w:rsidTr="000F556E">
        <w:tc>
          <w:tcPr>
            <w:tcW w:w="1458" w:type="dxa"/>
          </w:tcPr>
          <w:p w14:paraId="527F98A5" w14:textId="77777777" w:rsidR="002C4A81" w:rsidRPr="00AC5539" w:rsidRDefault="002C4A81" w:rsidP="002C4A81">
            <w:pPr>
              <w:spacing w:after="0"/>
              <w:rPr>
                <w:rFonts w:ascii="Calibri" w:hAnsi="Calibri"/>
                <w:color w:val="44546A" w:themeColor="text2"/>
                <w:sz w:val="16"/>
                <w:szCs w:val="16"/>
              </w:rPr>
            </w:pPr>
            <w:r w:rsidRPr="00AC5539">
              <w:rPr>
                <w:rFonts w:ascii="Calibri" w:hAnsi="Calibri"/>
                <w:color w:val="44546A" w:themeColor="text2"/>
                <w:sz w:val="16"/>
                <w:szCs w:val="16"/>
              </w:rPr>
              <w:t xml:space="preserve">Doody, O., </w:t>
            </w:r>
            <w:proofErr w:type="spellStart"/>
            <w:r w:rsidRPr="00AC5539">
              <w:rPr>
                <w:rFonts w:ascii="Calibri" w:hAnsi="Calibri"/>
                <w:color w:val="44546A" w:themeColor="text2"/>
                <w:sz w:val="16"/>
                <w:szCs w:val="16"/>
              </w:rPr>
              <w:t>Slevin</w:t>
            </w:r>
            <w:proofErr w:type="spellEnd"/>
            <w:r w:rsidRPr="00AC5539">
              <w:rPr>
                <w:rFonts w:ascii="Calibri" w:hAnsi="Calibri"/>
                <w:color w:val="44546A" w:themeColor="text2"/>
                <w:sz w:val="16"/>
                <w:szCs w:val="16"/>
              </w:rPr>
              <w:t xml:space="preserve">, E., &amp; Taggart, L. (2016). </w:t>
            </w:r>
          </w:p>
          <w:p w14:paraId="040FD560" w14:textId="77777777" w:rsidR="002C4A81" w:rsidRDefault="002C4A81" w:rsidP="002C4A81">
            <w:pPr>
              <w:spacing w:after="0"/>
              <w:rPr>
                <w:rFonts w:ascii="Calibri" w:hAnsi="Calibri"/>
                <w:color w:val="000000"/>
                <w:sz w:val="16"/>
                <w:szCs w:val="16"/>
              </w:rPr>
            </w:pPr>
          </w:p>
          <w:p w14:paraId="6E7978C6" w14:textId="77777777" w:rsidR="002C4A81" w:rsidRDefault="002C4A81" w:rsidP="002C4A81">
            <w:pPr>
              <w:spacing w:after="0"/>
              <w:rPr>
                <w:rFonts w:ascii="Calibri" w:hAnsi="Calibri"/>
                <w:color w:val="000000"/>
                <w:sz w:val="16"/>
              </w:rPr>
            </w:pPr>
          </w:p>
          <w:p w14:paraId="451B26E9" w14:textId="77777777" w:rsidR="002C4A81" w:rsidRDefault="002C4A81" w:rsidP="002C4A81">
            <w:pPr>
              <w:spacing w:after="0"/>
              <w:rPr>
                <w:rFonts w:ascii="Calibri" w:hAnsi="Calibri"/>
                <w:color w:val="000000"/>
                <w:sz w:val="16"/>
              </w:rPr>
            </w:pPr>
          </w:p>
          <w:p w14:paraId="3DB09089" w14:textId="77777777" w:rsidR="002C4A81" w:rsidRDefault="002C4A81" w:rsidP="002C4A81">
            <w:pPr>
              <w:spacing w:after="0"/>
              <w:rPr>
                <w:rFonts w:ascii="Calibri" w:hAnsi="Calibri"/>
                <w:color w:val="000000"/>
                <w:sz w:val="16"/>
              </w:rPr>
            </w:pPr>
          </w:p>
          <w:p w14:paraId="39A5B415" w14:textId="77777777" w:rsidR="002C4A81" w:rsidRDefault="002C4A81" w:rsidP="002C4A81">
            <w:pPr>
              <w:spacing w:after="0"/>
              <w:rPr>
                <w:rFonts w:ascii="Calibri" w:hAnsi="Calibri"/>
                <w:color w:val="000000"/>
                <w:sz w:val="16"/>
              </w:rPr>
            </w:pPr>
          </w:p>
          <w:p w14:paraId="24FA5B14" w14:textId="77777777" w:rsidR="002C4A81" w:rsidRDefault="002C4A81" w:rsidP="002C4A81">
            <w:pPr>
              <w:spacing w:after="0"/>
              <w:rPr>
                <w:rFonts w:ascii="Calibri" w:hAnsi="Calibri"/>
                <w:color w:val="000000"/>
                <w:sz w:val="16"/>
              </w:rPr>
            </w:pPr>
          </w:p>
          <w:p w14:paraId="3384D2C0" w14:textId="77777777" w:rsidR="002C4A81" w:rsidRDefault="002C4A81" w:rsidP="002C4A81">
            <w:pPr>
              <w:spacing w:after="0"/>
              <w:rPr>
                <w:rFonts w:ascii="Calibri" w:hAnsi="Calibri"/>
                <w:color w:val="000000"/>
                <w:sz w:val="16"/>
              </w:rPr>
            </w:pPr>
          </w:p>
          <w:p w14:paraId="0995EA58" w14:textId="77777777" w:rsidR="002C4A81" w:rsidRDefault="002C4A81" w:rsidP="002C4A81">
            <w:pPr>
              <w:spacing w:after="0"/>
              <w:rPr>
                <w:rFonts w:ascii="Calibri" w:hAnsi="Calibri"/>
                <w:color w:val="000000"/>
                <w:sz w:val="16"/>
              </w:rPr>
            </w:pPr>
          </w:p>
          <w:p w14:paraId="574BD63C" w14:textId="77777777" w:rsidR="002C4A81" w:rsidRPr="005D5DFC" w:rsidRDefault="002C4A81" w:rsidP="002C4A81">
            <w:pPr>
              <w:spacing w:after="0"/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1260" w:type="dxa"/>
          </w:tcPr>
          <w:p w14:paraId="13669258" w14:textId="77777777" w:rsidR="002C4A81" w:rsidRDefault="002C4A81" w:rsidP="002C4A81">
            <w:pPr>
              <w:spacing w:after="0"/>
              <w:rPr>
                <w:sz w:val="16"/>
              </w:rPr>
            </w:pPr>
            <w:r>
              <w:rPr>
                <w:sz w:val="16"/>
              </w:rPr>
              <w:t xml:space="preserve">Qualitative </w:t>
            </w:r>
          </w:p>
          <w:p w14:paraId="6108E593" w14:textId="77777777" w:rsidR="002C4A81" w:rsidRDefault="002C4A81" w:rsidP="002C4A81">
            <w:pPr>
              <w:spacing w:after="0"/>
              <w:rPr>
                <w:sz w:val="16"/>
              </w:rPr>
            </w:pPr>
          </w:p>
          <w:p w14:paraId="2D5C2DAB" w14:textId="77777777" w:rsidR="002C4A81" w:rsidRPr="005D5DFC" w:rsidRDefault="002C4A81" w:rsidP="002C4A81">
            <w:pPr>
              <w:spacing w:after="0"/>
              <w:rPr>
                <w:sz w:val="16"/>
              </w:rPr>
            </w:pPr>
          </w:p>
        </w:tc>
        <w:tc>
          <w:tcPr>
            <w:tcW w:w="1890" w:type="dxa"/>
          </w:tcPr>
          <w:p w14:paraId="4450B6DD" w14:textId="77777777" w:rsidR="002C4A81" w:rsidRDefault="002C4A81" w:rsidP="002C4A81">
            <w:pPr>
              <w:spacing w:after="0"/>
              <w:rPr>
                <w:sz w:val="16"/>
              </w:rPr>
            </w:pPr>
            <w:r>
              <w:rPr>
                <w:sz w:val="16"/>
              </w:rPr>
              <w:t xml:space="preserve"> Clinical Nurse Specialist – Intellectual Disabilities (n= 31)</w:t>
            </w:r>
          </w:p>
          <w:p w14:paraId="67840989" w14:textId="77777777" w:rsidR="002C4A81" w:rsidRDefault="002C4A81" w:rsidP="002C4A81">
            <w:pPr>
              <w:spacing w:after="0"/>
              <w:rPr>
                <w:sz w:val="16"/>
              </w:rPr>
            </w:pPr>
          </w:p>
          <w:p w14:paraId="4F6EB106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648A0E5E" w14:textId="77777777" w:rsidR="002C4A81" w:rsidRPr="00B40B7C" w:rsidRDefault="002C4A81" w:rsidP="002C4A81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250" w:type="dxa"/>
          </w:tcPr>
          <w:p w14:paraId="1F56082A" w14:textId="77777777" w:rsidR="002C4A81" w:rsidRPr="005D5DFC" w:rsidRDefault="002C4A81" w:rsidP="002C4A81">
            <w:pPr>
              <w:spacing w:after="0"/>
              <w:rPr>
                <w:sz w:val="16"/>
              </w:rPr>
            </w:pPr>
            <w:r w:rsidRPr="005D5DFC">
              <w:rPr>
                <w:sz w:val="16"/>
                <w:szCs w:val="16"/>
              </w:rPr>
              <w:t>To explore the contribution of c</w:t>
            </w:r>
            <w:r>
              <w:rPr>
                <w:sz w:val="16"/>
                <w:szCs w:val="16"/>
              </w:rPr>
              <w:t>linical nurse specialists</w:t>
            </w:r>
            <w:r w:rsidRPr="005D5DFC">
              <w:rPr>
                <w:sz w:val="16"/>
                <w:szCs w:val="16"/>
              </w:rPr>
              <w:t xml:space="preserve"> in intellectual disability nursing in Ireland.</w:t>
            </w:r>
          </w:p>
        </w:tc>
        <w:tc>
          <w:tcPr>
            <w:tcW w:w="1800" w:type="dxa"/>
          </w:tcPr>
          <w:p w14:paraId="4283E8D5" w14:textId="77777777" w:rsidR="002C4A81" w:rsidRDefault="002C4A81" w:rsidP="002C4A81">
            <w:pPr>
              <w:spacing w:after="0"/>
              <w:rPr>
                <w:sz w:val="16"/>
              </w:rPr>
            </w:pPr>
            <w:r>
              <w:rPr>
                <w:sz w:val="16"/>
              </w:rPr>
              <w:t xml:space="preserve">Focus Groups [n=5] </w:t>
            </w:r>
          </w:p>
          <w:p w14:paraId="59880859" w14:textId="77777777" w:rsidR="002C4A81" w:rsidRDefault="002C4A81" w:rsidP="002C4A81">
            <w:pPr>
              <w:spacing w:after="0"/>
              <w:rPr>
                <w:sz w:val="16"/>
              </w:rPr>
            </w:pPr>
            <w:r>
              <w:rPr>
                <w:sz w:val="16"/>
              </w:rPr>
              <w:t xml:space="preserve"> (75-95 minutes)</w:t>
            </w:r>
          </w:p>
          <w:p w14:paraId="52B5176C" w14:textId="77777777" w:rsidR="002C4A81" w:rsidRDefault="002C4A81" w:rsidP="002C4A81">
            <w:pPr>
              <w:spacing w:after="0"/>
              <w:rPr>
                <w:sz w:val="16"/>
              </w:rPr>
            </w:pPr>
          </w:p>
          <w:p w14:paraId="085062F4" w14:textId="77777777" w:rsidR="002C4A81" w:rsidRPr="005D5DFC" w:rsidRDefault="002C4A81" w:rsidP="002C4A81">
            <w:pPr>
              <w:spacing w:after="0"/>
              <w:rPr>
                <w:sz w:val="16"/>
              </w:rPr>
            </w:pPr>
          </w:p>
        </w:tc>
        <w:tc>
          <w:tcPr>
            <w:tcW w:w="3600" w:type="dxa"/>
          </w:tcPr>
          <w:p w14:paraId="21A1D216" w14:textId="77777777" w:rsidR="00B2222D" w:rsidRDefault="00B2222D" w:rsidP="00B2222D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Qualitative - Themes:</w:t>
            </w:r>
          </w:p>
          <w:p w14:paraId="49E1F26E" w14:textId="77777777" w:rsidR="002C4A81" w:rsidRPr="005D5DFC" w:rsidRDefault="002C4A81" w:rsidP="002C4A8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252" w:hanging="27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Client care</w:t>
            </w:r>
          </w:p>
          <w:p w14:paraId="7C1E54ED" w14:textId="77777777" w:rsidR="002C4A81" w:rsidRPr="005D5DFC" w:rsidRDefault="002C4A81" w:rsidP="002C4A8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252" w:hanging="27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Family care</w:t>
            </w:r>
          </w:p>
          <w:p w14:paraId="32AD08AD" w14:textId="77777777" w:rsidR="002C4A81" w:rsidRPr="005D5DFC" w:rsidRDefault="002C4A81" w:rsidP="002C4A8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252" w:hanging="27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Staff support</w:t>
            </w:r>
          </w:p>
          <w:p w14:paraId="3332A300" w14:textId="77777777" w:rsidR="002C4A81" w:rsidRPr="005D5DFC" w:rsidRDefault="002C4A81" w:rsidP="002C4A8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252" w:hanging="27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Service support</w:t>
            </w:r>
          </w:p>
          <w:p w14:paraId="38A3FBC9" w14:textId="77777777" w:rsidR="002C4A81" w:rsidRDefault="002C4A81" w:rsidP="002C4A8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252" w:hanging="27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Community support</w:t>
            </w:r>
          </w:p>
          <w:p w14:paraId="05FF1E1F" w14:textId="77777777" w:rsidR="002C4A81" w:rsidRPr="00F77CD6" w:rsidRDefault="002C4A81" w:rsidP="002C4A8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252" w:hanging="270"/>
              <w:rPr>
                <w:sz w:val="16"/>
                <w:szCs w:val="16"/>
              </w:rPr>
            </w:pPr>
            <w:r w:rsidRPr="00F77CD6">
              <w:rPr>
                <w:sz w:val="16"/>
                <w:szCs w:val="16"/>
              </w:rPr>
              <w:t>Supporting other agencies</w:t>
            </w:r>
          </w:p>
        </w:tc>
        <w:tc>
          <w:tcPr>
            <w:tcW w:w="720" w:type="dxa"/>
          </w:tcPr>
          <w:p w14:paraId="27334568" w14:textId="47575767" w:rsidR="002C4A81" w:rsidRDefault="00FA2CF4" w:rsidP="002C4A8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2C4A81">
              <w:rPr>
                <w:sz w:val="16"/>
                <w:szCs w:val="16"/>
              </w:rPr>
              <w:t>0%</w:t>
            </w:r>
          </w:p>
        </w:tc>
      </w:tr>
      <w:tr w:rsidR="002C4A81" w:rsidRPr="005D5DFC" w14:paraId="63CA1027" w14:textId="77777777" w:rsidTr="000F556E">
        <w:tc>
          <w:tcPr>
            <w:tcW w:w="1458" w:type="dxa"/>
          </w:tcPr>
          <w:p w14:paraId="48E0288A" w14:textId="77777777" w:rsidR="002C4A81" w:rsidRPr="00AC5539" w:rsidRDefault="002C4A81" w:rsidP="002C4A81">
            <w:pPr>
              <w:spacing w:after="0"/>
              <w:rPr>
                <w:color w:val="44546A" w:themeColor="text2"/>
                <w:sz w:val="16"/>
                <w:szCs w:val="16"/>
              </w:rPr>
            </w:pPr>
            <w:r w:rsidRPr="00AC5539">
              <w:rPr>
                <w:color w:val="44546A" w:themeColor="text2"/>
                <w:sz w:val="16"/>
                <w:szCs w:val="16"/>
              </w:rPr>
              <w:t xml:space="preserve">Doody, O., </w:t>
            </w:r>
            <w:proofErr w:type="spellStart"/>
            <w:r w:rsidRPr="00AC5539">
              <w:rPr>
                <w:color w:val="44546A" w:themeColor="text2"/>
                <w:sz w:val="16"/>
                <w:szCs w:val="16"/>
              </w:rPr>
              <w:t>Slevin</w:t>
            </w:r>
            <w:proofErr w:type="spellEnd"/>
            <w:r w:rsidRPr="00AC5539">
              <w:rPr>
                <w:color w:val="44546A" w:themeColor="text2"/>
                <w:sz w:val="16"/>
                <w:szCs w:val="16"/>
              </w:rPr>
              <w:t xml:space="preserve">, E., &amp; Taggart, L. (2017). </w:t>
            </w:r>
          </w:p>
          <w:p w14:paraId="5A7FFF7C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7B793194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736FEC6E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27CE26EE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2AB852C0" w14:textId="151D6044" w:rsidR="002C4A81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2302D5DD" w14:textId="77777777" w:rsidR="00C05674" w:rsidRDefault="00C05674" w:rsidP="002C4A81">
            <w:pPr>
              <w:spacing w:after="0"/>
              <w:rPr>
                <w:sz w:val="16"/>
                <w:szCs w:val="16"/>
              </w:rPr>
            </w:pPr>
          </w:p>
          <w:p w14:paraId="79D466B8" w14:textId="77777777" w:rsidR="002C4A81" w:rsidRPr="005D5DFC" w:rsidRDefault="002C4A81" w:rsidP="002C4A81">
            <w:pPr>
              <w:spacing w:after="0"/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1260" w:type="dxa"/>
          </w:tcPr>
          <w:p w14:paraId="64758D7D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ualitative </w:t>
            </w:r>
          </w:p>
          <w:p w14:paraId="0CC1DCF0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0445A594" w14:textId="77777777" w:rsidR="002C4A81" w:rsidRPr="00283BD6" w:rsidRDefault="002C4A81" w:rsidP="002C4A81">
            <w:pPr>
              <w:spacing w:after="0"/>
              <w:rPr>
                <w:sz w:val="16"/>
              </w:rPr>
            </w:pPr>
          </w:p>
        </w:tc>
        <w:tc>
          <w:tcPr>
            <w:tcW w:w="1890" w:type="dxa"/>
          </w:tcPr>
          <w:p w14:paraId="7EEDCFB1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s of people with Intellectual Disabilities (n=10)</w:t>
            </w:r>
          </w:p>
          <w:p w14:paraId="0445AA99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7FAE5544" w14:textId="77777777" w:rsidR="002C4A81" w:rsidRPr="005D5DFC" w:rsidRDefault="002C4A81" w:rsidP="002C4A81">
            <w:pPr>
              <w:spacing w:after="0"/>
              <w:rPr>
                <w:sz w:val="16"/>
              </w:rPr>
            </w:pPr>
          </w:p>
        </w:tc>
        <w:tc>
          <w:tcPr>
            <w:tcW w:w="2250" w:type="dxa"/>
          </w:tcPr>
          <w:p w14:paraId="5E0A1FEA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 xml:space="preserve">The aim is to explore families’ perceptions of the contribution of clinical nurse </w:t>
            </w:r>
            <w:r>
              <w:rPr>
                <w:sz w:val="16"/>
                <w:szCs w:val="16"/>
              </w:rPr>
              <w:t>specialists in Ireland.</w:t>
            </w:r>
          </w:p>
          <w:p w14:paraId="45774AEB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0C81FD54" w14:textId="77777777" w:rsidR="002C4A81" w:rsidRPr="005D5DFC" w:rsidRDefault="002C4A81" w:rsidP="002C4A81">
            <w:pPr>
              <w:spacing w:after="0"/>
              <w:rPr>
                <w:sz w:val="16"/>
              </w:rPr>
            </w:pPr>
          </w:p>
        </w:tc>
        <w:tc>
          <w:tcPr>
            <w:tcW w:w="1800" w:type="dxa"/>
          </w:tcPr>
          <w:p w14:paraId="71E03ED4" w14:textId="77777777" w:rsidR="002C4A81" w:rsidRDefault="002C4A81" w:rsidP="002C4A81">
            <w:pPr>
              <w:spacing w:after="0"/>
              <w:rPr>
                <w:sz w:val="16"/>
              </w:rPr>
            </w:pPr>
            <w:r>
              <w:rPr>
                <w:sz w:val="16"/>
              </w:rPr>
              <w:t>Individual semi-structured interviews (38-65 minutes)</w:t>
            </w:r>
          </w:p>
          <w:p w14:paraId="42D73783" w14:textId="77777777" w:rsidR="002C4A81" w:rsidRDefault="002C4A81" w:rsidP="002C4A81">
            <w:pPr>
              <w:spacing w:after="0"/>
              <w:rPr>
                <w:sz w:val="16"/>
              </w:rPr>
            </w:pPr>
          </w:p>
          <w:p w14:paraId="55797707" w14:textId="77777777" w:rsidR="002C4A81" w:rsidRDefault="002C4A81" w:rsidP="002C4A81">
            <w:pPr>
              <w:spacing w:after="0"/>
              <w:rPr>
                <w:sz w:val="16"/>
              </w:rPr>
            </w:pPr>
          </w:p>
          <w:p w14:paraId="2FD82A99" w14:textId="77777777" w:rsidR="002C4A81" w:rsidRDefault="002C4A81" w:rsidP="002C4A81">
            <w:pPr>
              <w:spacing w:after="0"/>
              <w:rPr>
                <w:sz w:val="16"/>
              </w:rPr>
            </w:pPr>
          </w:p>
          <w:p w14:paraId="12E70E5F" w14:textId="77777777" w:rsidR="002C4A81" w:rsidRPr="005D5DFC" w:rsidRDefault="002C4A81" w:rsidP="002C4A81">
            <w:pPr>
              <w:spacing w:after="0"/>
              <w:rPr>
                <w:sz w:val="16"/>
              </w:rPr>
            </w:pPr>
          </w:p>
        </w:tc>
        <w:tc>
          <w:tcPr>
            <w:tcW w:w="3600" w:type="dxa"/>
          </w:tcPr>
          <w:p w14:paraId="6E09965C" w14:textId="77777777" w:rsidR="00B2222D" w:rsidRDefault="00B2222D" w:rsidP="00B2222D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Qualitative - Themes:</w:t>
            </w:r>
          </w:p>
          <w:p w14:paraId="50EAFB74" w14:textId="77777777" w:rsidR="002C4A81" w:rsidRPr="005D5DFC" w:rsidRDefault="002C4A81" w:rsidP="002C4A8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2" w:hanging="27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sonal </w:t>
            </w:r>
            <w:r w:rsidRPr="005D5DFC">
              <w:rPr>
                <w:sz w:val="16"/>
                <w:szCs w:val="16"/>
              </w:rPr>
              <w:t>Caring</w:t>
            </w:r>
          </w:p>
          <w:p w14:paraId="61BD7817" w14:textId="77777777" w:rsidR="002C4A81" w:rsidRPr="005D5DFC" w:rsidRDefault="002C4A81" w:rsidP="002C4A8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2" w:hanging="27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Support</w:t>
            </w:r>
          </w:p>
          <w:p w14:paraId="3CB4FA39" w14:textId="77777777" w:rsidR="002C4A81" w:rsidRPr="005D5DFC" w:rsidRDefault="002C4A81" w:rsidP="002C4A8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2" w:hanging="27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Liaison</w:t>
            </w:r>
          </w:p>
          <w:p w14:paraId="05F03DD1" w14:textId="77777777" w:rsidR="002C4A81" w:rsidRDefault="002C4A81" w:rsidP="002C4A8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2" w:hanging="27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Education and knowledge</w:t>
            </w:r>
          </w:p>
          <w:p w14:paraId="6C803DFC" w14:textId="77777777" w:rsidR="002C4A81" w:rsidRPr="000D7843" w:rsidRDefault="002C4A81" w:rsidP="002C4A8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52" w:hanging="270"/>
              <w:rPr>
                <w:sz w:val="16"/>
                <w:szCs w:val="16"/>
              </w:rPr>
            </w:pPr>
            <w:r w:rsidRPr="000D7843">
              <w:rPr>
                <w:sz w:val="16"/>
                <w:szCs w:val="16"/>
              </w:rPr>
              <w:t>Empowering</w:t>
            </w:r>
          </w:p>
        </w:tc>
        <w:tc>
          <w:tcPr>
            <w:tcW w:w="720" w:type="dxa"/>
          </w:tcPr>
          <w:p w14:paraId="0ED6DC32" w14:textId="5A110E67" w:rsidR="002C4A81" w:rsidRPr="005D5DFC" w:rsidRDefault="00FA2CF4" w:rsidP="002C4A8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2C4A81">
              <w:rPr>
                <w:sz w:val="16"/>
                <w:szCs w:val="16"/>
              </w:rPr>
              <w:t>0%</w:t>
            </w:r>
          </w:p>
        </w:tc>
      </w:tr>
      <w:tr w:rsidR="002C4A81" w:rsidRPr="005D5DFC" w14:paraId="45288529" w14:textId="77777777" w:rsidTr="000F556E">
        <w:tc>
          <w:tcPr>
            <w:tcW w:w="1458" w:type="dxa"/>
            <w:shd w:val="clear" w:color="auto" w:fill="D9D9D9" w:themeFill="background1" w:themeFillShade="D9"/>
            <w:vAlign w:val="center"/>
          </w:tcPr>
          <w:p w14:paraId="59DA8587" w14:textId="77777777" w:rsidR="002C4A81" w:rsidRPr="005D5DFC" w:rsidRDefault="002C4A81" w:rsidP="002C4A81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Author/s, Year &amp; Setting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F417252" w14:textId="77777777" w:rsidR="002C4A81" w:rsidRPr="005D5DFC" w:rsidRDefault="002C4A81" w:rsidP="002C4A81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Study design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7CCB8B4D" w14:textId="77777777" w:rsidR="002C4A81" w:rsidRPr="005D5DFC" w:rsidRDefault="002C4A81" w:rsidP="002C4A81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Sample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27AC0F2C" w14:textId="77777777" w:rsidR="002C4A81" w:rsidRPr="005D5DFC" w:rsidRDefault="002C4A81" w:rsidP="002C4A81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Aim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0ECECAC0" w14:textId="77777777" w:rsidR="002C4A81" w:rsidRPr="005D5DFC" w:rsidRDefault="002C4A81" w:rsidP="002C4A81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Data Collection Tools</w:t>
            </w:r>
          </w:p>
        </w:tc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2E44F155" w14:textId="77777777" w:rsidR="002C4A81" w:rsidRPr="005D5DFC" w:rsidRDefault="002C4A81" w:rsidP="002C4A81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Main Findings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5EB0B98" w14:textId="77777777" w:rsidR="002C4A81" w:rsidRDefault="002C4A81" w:rsidP="002C4A81">
            <w:pPr>
              <w:spacing w:after="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Overall Score</w:t>
            </w:r>
          </w:p>
        </w:tc>
      </w:tr>
      <w:tr w:rsidR="002C4A81" w:rsidRPr="005D5DFC" w14:paraId="4FE5DA57" w14:textId="77777777" w:rsidTr="000F556E">
        <w:tc>
          <w:tcPr>
            <w:tcW w:w="1458" w:type="dxa"/>
          </w:tcPr>
          <w:p w14:paraId="3E893F8D" w14:textId="77777777" w:rsidR="002C4A81" w:rsidRPr="003B42FC" w:rsidRDefault="002C4A81" w:rsidP="002C4A81">
            <w:pPr>
              <w:spacing w:after="0"/>
              <w:rPr>
                <w:rFonts w:ascii="Calibri" w:hAnsi="Calibri"/>
                <w:color w:val="44546A" w:themeColor="text2"/>
                <w:sz w:val="16"/>
                <w:szCs w:val="16"/>
              </w:rPr>
            </w:pPr>
            <w:r w:rsidRPr="003B42FC">
              <w:rPr>
                <w:rFonts w:ascii="Calibri" w:hAnsi="Calibri"/>
                <w:color w:val="44546A" w:themeColor="text2"/>
                <w:sz w:val="16"/>
                <w:szCs w:val="16"/>
              </w:rPr>
              <w:t xml:space="preserve">MacArthur, J., Brown, M., </w:t>
            </w:r>
            <w:proofErr w:type="spellStart"/>
            <w:r w:rsidRPr="003B42FC">
              <w:rPr>
                <w:rFonts w:ascii="Calibri" w:hAnsi="Calibri"/>
                <w:color w:val="44546A" w:themeColor="text2"/>
                <w:sz w:val="16"/>
                <w:szCs w:val="16"/>
              </w:rPr>
              <w:t>McKechanie</w:t>
            </w:r>
            <w:proofErr w:type="spellEnd"/>
            <w:r w:rsidRPr="003B42FC">
              <w:rPr>
                <w:rFonts w:ascii="Calibri" w:hAnsi="Calibri"/>
                <w:color w:val="44546A" w:themeColor="text2"/>
                <w:sz w:val="16"/>
                <w:szCs w:val="16"/>
              </w:rPr>
              <w:t xml:space="preserve">, A., Mack, S., Hayes, M., &amp; Fletcher, J. (2015). </w:t>
            </w:r>
          </w:p>
          <w:p w14:paraId="3257CCE7" w14:textId="77777777" w:rsidR="002C4A81" w:rsidRDefault="002C4A81" w:rsidP="002C4A81">
            <w:pPr>
              <w:spacing w:after="0"/>
              <w:rPr>
                <w:rFonts w:ascii="Calibri" w:hAnsi="Calibri"/>
                <w:sz w:val="16"/>
              </w:rPr>
            </w:pPr>
          </w:p>
          <w:p w14:paraId="6D5C9B19" w14:textId="77777777" w:rsidR="002C4A81" w:rsidRPr="003B42FC" w:rsidRDefault="002C4A81" w:rsidP="002C4A81">
            <w:pPr>
              <w:spacing w:after="0"/>
              <w:rPr>
                <w:rFonts w:ascii="Calibri" w:hAnsi="Calibri"/>
                <w:sz w:val="16"/>
              </w:rPr>
            </w:pPr>
          </w:p>
        </w:tc>
        <w:tc>
          <w:tcPr>
            <w:tcW w:w="1260" w:type="dxa"/>
          </w:tcPr>
          <w:p w14:paraId="14B6FE7A" w14:textId="2211A5FB" w:rsidR="002C4A81" w:rsidRDefault="00840B8B" w:rsidP="002C4A81">
            <w:pPr>
              <w:spacing w:after="0"/>
              <w:rPr>
                <w:sz w:val="16"/>
              </w:rPr>
            </w:pPr>
            <w:r>
              <w:rPr>
                <w:sz w:val="16"/>
              </w:rPr>
              <w:t>Mixed Methods</w:t>
            </w:r>
          </w:p>
          <w:p w14:paraId="4B4D537B" w14:textId="77777777" w:rsidR="002C4A81" w:rsidRDefault="002C4A81" w:rsidP="002C4A81">
            <w:pPr>
              <w:spacing w:after="0"/>
              <w:rPr>
                <w:sz w:val="16"/>
              </w:rPr>
            </w:pPr>
          </w:p>
          <w:p w14:paraId="70886242" w14:textId="77777777" w:rsidR="002C4A81" w:rsidRPr="005D5DFC" w:rsidRDefault="002C4A81" w:rsidP="002C4A81">
            <w:pPr>
              <w:spacing w:after="0"/>
              <w:rPr>
                <w:sz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59E9B4AC" w14:textId="47AC45ED" w:rsidR="00840B8B" w:rsidRDefault="00840B8B" w:rsidP="002C4A81">
            <w:pPr>
              <w:spacing w:after="0"/>
              <w:rPr>
                <w:bCs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Quantitative</w:t>
            </w:r>
            <w:r>
              <w:rPr>
                <w:bCs/>
                <w:i/>
                <w:sz w:val="16"/>
                <w:szCs w:val="16"/>
              </w:rPr>
              <w:t>:</w:t>
            </w:r>
          </w:p>
          <w:p w14:paraId="37036C17" w14:textId="4F55B0E3" w:rsidR="00840B8B" w:rsidRDefault="00840B8B" w:rsidP="002C4A81">
            <w:pPr>
              <w:spacing w:after="0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Referrals (n=323)</w:t>
            </w:r>
          </w:p>
          <w:p w14:paraId="256FE04A" w14:textId="77777777" w:rsidR="00840B8B" w:rsidRPr="00840B8B" w:rsidRDefault="00840B8B" w:rsidP="002C4A81">
            <w:pPr>
              <w:spacing w:after="0"/>
              <w:rPr>
                <w:bCs/>
                <w:iCs/>
                <w:sz w:val="16"/>
                <w:szCs w:val="16"/>
              </w:rPr>
            </w:pPr>
          </w:p>
          <w:p w14:paraId="3B2E703E" w14:textId="1A195BF6" w:rsidR="002C4A81" w:rsidRPr="006D5E89" w:rsidRDefault="002C4A81" w:rsidP="002C4A81">
            <w:pPr>
              <w:spacing w:after="0"/>
              <w:rPr>
                <w:sz w:val="16"/>
                <w:szCs w:val="16"/>
              </w:rPr>
            </w:pPr>
            <w:r w:rsidRPr="005D5DFC">
              <w:rPr>
                <w:b/>
                <w:i/>
                <w:sz w:val="16"/>
                <w:szCs w:val="16"/>
              </w:rPr>
              <w:t>Qualitative:</w:t>
            </w:r>
            <w:r w:rsidRPr="005D5DF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n=</w:t>
            </w:r>
            <w:r w:rsidRPr="005D5DFC"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 xml:space="preserve">)  </w:t>
            </w:r>
          </w:p>
          <w:p w14:paraId="7F94D482" w14:textId="77777777" w:rsidR="002C4A81" w:rsidRPr="00F77CD6" w:rsidRDefault="002C4A81" w:rsidP="002C4A81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62" w:hanging="180"/>
              <w:rPr>
                <w:sz w:val="16"/>
                <w:szCs w:val="16"/>
              </w:rPr>
            </w:pPr>
            <w:r w:rsidRPr="00F77CD6">
              <w:rPr>
                <w:sz w:val="16"/>
                <w:szCs w:val="16"/>
              </w:rPr>
              <w:t>ID patients (</w:t>
            </w:r>
            <w:r w:rsidRPr="00F77CD6">
              <w:rPr>
                <w:i/>
                <w:sz w:val="16"/>
                <w:szCs w:val="16"/>
              </w:rPr>
              <w:t>n</w:t>
            </w:r>
            <w:r w:rsidRPr="00F77CD6">
              <w:rPr>
                <w:sz w:val="16"/>
                <w:szCs w:val="16"/>
              </w:rPr>
              <w:t>=5);</w:t>
            </w:r>
          </w:p>
          <w:p w14:paraId="0BA98534" w14:textId="77777777" w:rsidR="002C4A81" w:rsidRPr="00F77CD6" w:rsidRDefault="002C4A81" w:rsidP="002C4A81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62" w:hanging="180"/>
              <w:rPr>
                <w:sz w:val="16"/>
                <w:szCs w:val="16"/>
              </w:rPr>
            </w:pPr>
            <w:r w:rsidRPr="00F77CD6">
              <w:rPr>
                <w:sz w:val="16"/>
                <w:szCs w:val="16"/>
              </w:rPr>
              <w:t>Carer (</w:t>
            </w:r>
            <w:r w:rsidRPr="00F77CD6">
              <w:rPr>
                <w:i/>
                <w:sz w:val="16"/>
                <w:szCs w:val="16"/>
              </w:rPr>
              <w:t>n</w:t>
            </w:r>
            <w:r w:rsidRPr="00F77CD6">
              <w:rPr>
                <w:sz w:val="16"/>
                <w:szCs w:val="16"/>
              </w:rPr>
              <w:t>=16);</w:t>
            </w:r>
          </w:p>
          <w:p w14:paraId="0167C6AE" w14:textId="77777777" w:rsidR="002C4A81" w:rsidRPr="00F77CD6" w:rsidRDefault="002C4A81" w:rsidP="002C4A81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62" w:hanging="180"/>
              <w:rPr>
                <w:sz w:val="16"/>
                <w:szCs w:val="16"/>
              </w:rPr>
            </w:pPr>
            <w:r w:rsidRPr="00F77CD6">
              <w:rPr>
                <w:sz w:val="16"/>
                <w:szCs w:val="16"/>
              </w:rPr>
              <w:t>Primary Care (</w:t>
            </w:r>
            <w:r w:rsidRPr="00F77CD6">
              <w:rPr>
                <w:i/>
                <w:sz w:val="16"/>
                <w:szCs w:val="16"/>
              </w:rPr>
              <w:t>n</w:t>
            </w:r>
            <w:r w:rsidRPr="00F77CD6">
              <w:rPr>
                <w:sz w:val="16"/>
                <w:szCs w:val="16"/>
              </w:rPr>
              <w:t>=39);</w:t>
            </w:r>
          </w:p>
          <w:p w14:paraId="053DA9D3" w14:textId="77777777" w:rsidR="002C4A81" w:rsidRPr="00F77CD6" w:rsidRDefault="002C4A81" w:rsidP="002C4A81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62" w:hanging="180"/>
              <w:rPr>
                <w:sz w:val="16"/>
                <w:szCs w:val="16"/>
              </w:rPr>
            </w:pPr>
            <w:r w:rsidRPr="00F77CD6">
              <w:rPr>
                <w:sz w:val="16"/>
                <w:szCs w:val="16"/>
              </w:rPr>
              <w:t>General Hospital (</w:t>
            </w:r>
            <w:r w:rsidRPr="00F77CD6">
              <w:rPr>
                <w:i/>
                <w:sz w:val="16"/>
                <w:szCs w:val="16"/>
              </w:rPr>
              <w:t>n</w:t>
            </w:r>
            <w:r w:rsidRPr="00F77CD6">
              <w:rPr>
                <w:sz w:val="16"/>
                <w:szCs w:val="16"/>
              </w:rPr>
              <w:t>=19);</w:t>
            </w:r>
          </w:p>
          <w:p w14:paraId="29A8C85D" w14:textId="77777777" w:rsidR="002C4A81" w:rsidRPr="00F77CD6" w:rsidRDefault="002C4A81" w:rsidP="002C4A81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62" w:hanging="180"/>
              <w:rPr>
                <w:sz w:val="16"/>
                <w:szCs w:val="16"/>
              </w:rPr>
            </w:pPr>
            <w:r w:rsidRPr="00F77CD6">
              <w:rPr>
                <w:sz w:val="16"/>
                <w:szCs w:val="16"/>
              </w:rPr>
              <w:t>Liaison Nurse (</w:t>
            </w:r>
            <w:r w:rsidRPr="00F77CD6">
              <w:rPr>
                <w:i/>
                <w:sz w:val="16"/>
                <w:szCs w:val="16"/>
              </w:rPr>
              <w:t>n</w:t>
            </w:r>
            <w:r w:rsidRPr="00F77CD6">
              <w:rPr>
                <w:sz w:val="16"/>
                <w:szCs w:val="16"/>
              </w:rPr>
              <w:t>=6);</w:t>
            </w:r>
          </w:p>
          <w:p w14:paraId="4B1B6C69" w14:textId="77777777" w:rsidR="002C4A81" w:rsidRPr="00F77CD6" w:rsidRDefault="002C4A81" w:rsidP="002C4A81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62" w:hanging="180"/>
              <w:rPr>
                <w:sz w:val="16"/>
                <w:szCs w:val="16"/>
              </w:rPr>
            </w:pPr>
            <w:r w:rsidRPr="00F77CD6">
              <w:rPr>
                <w:sz w:val="16"/>
                <w:szCs w:val="16"/>
              </w:rPr>
              <w:t>Doctors (</w:t>
            </w:r>
            <w:r w:rsidRPr="00F77CD6">
              <w:rPr>
                <w:i/>
                <w:sz w:val="16"/>
                <w:szCs w:val="16"/>
              </w:rPr>
              <w:t>n</w:t>
            </w:r>
            <w:r w:rsidRPr="00F77CD6">
              <w:rPr>
                <w:sz w:val="16"/>
                <w:szCs w:val="16"/>
              </w:rPr>
              <w:t>= 7);</w:t>
            </w:r>
          </w:p>
          <w:p w14:paraId="761AE3C7" w14:textId="77777777" w:rsidR="002C4A81" w:rsidRPr="00F77CD6" w:rsidRDefault="002C4A81" w:rsidP="002C4A81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62" w:hanging="180"/>
              <w:rPr>
                <w:sz w:val="16"/>
                <w:szCs w:val="16"/>
              </w:rPr>
            </w:pPr>
            <w:r w:rsidRPr="00F77CD6">
              <w:rPr>
                <w:sz w:val="16"/>
                <w:szCs w:val="16"/>
              </w:rPr>
              <w:t>Hospital Consultant (</w:t>
            </w:r>
            <w:r w:rsidRPr="00F77CD6">
              <w:rPr>
                <w:i/>
                <w:sz w:val="16"/>
                <w:szCs w:val="16"/>
              </w:rPr>
              <w:t>n</w:t>
            </w:r>
            <w:r w:rsidRPr="00F77CD6">
              <w:rPr>
                <w:sz w:val="16"/>
                <w:szCs w:val="16"/>
              </w:rPr>
              <w:t>=4);</w:t>
            </w:r>
          </w:p>
          <w:p w14:paraId="00A1338C" w14:textId="77777777" w:rsidR="002C4A81" w:rsidRPr="00F77CD6" w:rsidRDefault="002C4A81" w:rsidP="002C4A81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162" w:hanging="180"/>
              <w:rPr>
                <w:sz w:val="16"/>
                <w:szCs w:val="16"/>
              </w:rPr>
            </w:pPr>
            <w:r w:rsidRPr="00F77CD6">
              <w:rPr>
                <w:sz w:val="16"/>
                <w:szCs w:val="16"/>
              </w:rPr>
              <w:t>General Practitioner (</w:t>
            </w:r>
            <w:r>
              <w:rPr>
                <w:i/>
                <w:sz w:val="16"/>
                <w:szCs w:val="16"/>
              </w:rPr>
              <w:t>n</w:t>
            </w:r>
            <w:r w:rsidRPr="00F77CD6">
              <w:rPr>
                <w:sz w:val="16"/>
                <w:szCs w:val="16"/>
              </w:rPr>
              <w:t>=3)</w:t>
            </w:r>
          </w:p>
          <w:p w14:paraId="434324DA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01E9925F" w14:textId="77777777" w:rsidR="002C4A81" w:rsidRPr="005D5DFC" w:rsidRDefault="002C4A81" w:rsidP="002C4A81">
            <w:pPr>
              <w:spacing w:after="0"/>
              <w:rPr>
                <w:sz w:val="16"/>
              </w:rPr>
            </w:pPr>
          </w:p>
        </w:tc>
        <w:tc>
          <w:tcPr>
            <w:tcW w:w="2250" w:type="dxa"/>
          </w:tcPr>
          <w:p w14:paraId="78A0F6EA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To examine the role of Learning Disability Liaison Nurses in facilitating reasonable and achievable adjustments to support access to general hospital services for people with learning disabilities.</w:t>
            </w:r>
          </w:p>
          <w:p w14:paraId="522D55E3" w14:textId="77777777" w:rsidR="002C4A81" w:rsidRPr="005D5DFC" w:rsidRDefault="002C4A81" w:rsidP="002C4A81">
            <w:pPr>
              <w:spacing w:after="0"/>
              <w:rPr>
                <w:sz w:val="16"/>
              </w:rPr>
            </w:pPr>
          </w:p>
        </w:tc>
        <w:tc>
          <w:tcPr>
            <w:tcW w:w="1800" w:type="dxa"/>
          </w:tcPr>
          <w:p w14:paraId="5FCC56C2" w14:textId="77777777" w:rsidR="00840B8B" w:rsidRDefault="00840B8B" w:rsidP="002C4A81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Quantitative:</w:t>
            </w:r>
          </w:p>
          <w:p w14:paraId="708848BD" w14:textId="5DEAAC4D" w:rsidR="00840B8B" w:rsidRDefault="00840B8B" w:rsidP="002C4A81">
            <w:pPr>
              <w:spacing w:after="0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Referrals over 18 months (September 2008- March 2010)</w:t>
            </w:r>
          </w:p>
          <w:p w14:paraId="0EE0DBFE" w14:textId="77777777" w:rsidR="00840B8B" w:rsidRPr="00840B8B" w:rsidRDefault="00840B8B" w:rsidP="002C4A81">
            <w:pPr>
              <w:spacing w:after="0"/>
              <w:rPr>
                <w:bCs/>
                <w:iCs/>
                <w:sz w:val="16"/>
                <w:szCs w:val="16"/>
              </w:rPr>
            </w:pPr>
          </w:p>
          <w:p w14:paraId="3044BF01" w14:textId="3D2932A2" w:rsidR="002C4A81" w:rsidRPr="005D5DFC" w:rsidRDefault="002C4A81" w:rsidP="002C4A81">
            <w:pPr>
              <w:spacing w:after="0"/>
              <w:rPr>
                <w:b/>
                <w:i/>
                <w:sz w:val="16"/>
                <w:szCs w:val="16"/>
              </w:rPr>
            </w:pPr>
            <w:r w:rsidRPr="005D5DFC">
              <w:rPr>
                <w:b/>
                <w:i/>
                <w:sz w:val="16"/>
                <w:szCs w:val="16"/>
              </w:rPr>
              <w:t>Qualitative:</w:t>
            </w:r>
          </w:p>
          <w:p w14:paraId="58606586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emi-structured interviews and</w:t>
            </w:r>
          </w:p>
          <w:p w14:paraId="0523AF8F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cus groups.</w:t>
            </w:r>
          </w:p>
          <w:p w14:paraId="4512A750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77A981E6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</w:p>
          <w:p w14:paraId="3CE94C97" w14:textId="77777777" w:rsidR="002C4A81" w:rsidRPr="005D5DFC" w:rsidRDefault="002C4A81" w:rsidP="002C4A81">
            <w:pPr>
              <w:spacing w:after="0"/>
              <w:rPr>
                <w:sz w:val="16"/>
              </w:rPr>
            </w:pPr>
          </w:p>
        </w:tc>
        <w:tc>
          <w:tcPr>
            <w:tcW w:w="3600" w:type="dxa"/>
          </w:tcPr>
          <w:p w14:paraId="5D2C1665" w14:textId="74388281" w:rsidR="002C4A81" w:rsidRDefault="00B2222D" w:rsidP="002C4A81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Qualitative - </w:t>
            </w:r>
            <w:r w:rsidR="002C4A81">
              <w:rPr>
                <w:b/>
                <w:i/>
                <w:sz w:val="16"/>
                <w:szCs w:val="16"/>
              </w:rPr>
              <w:t>Themes:</w:t>
            </w:r>
          </w:p>
          <w:p w14:paraId="7F63FCDA" w14:textId="77777777" w:rsidR="002C4A81" w:rsidRPr="00CF47A2" w:rsidRDefault="002C4A81" w:rsidP="002C4A81">
            <w:pPr>
              <w:spacing w:after="0"/>
              <w:rPr>
                <w:b/>
                <w:i/>
                <w:sz w:val="10"/>
                <w:szCs w:val="16"/>
              </w:rPr>
            </w:pPr>
          </w:p>
          <w:p w14:paraId="39E82112" w14:textId="77777777" w:rsidR="002C4A81" w:rsidRPr="00C955D9" w:rsidRDefault="002C4A81" w:rsidP="002C4A81">
            <w:pPr>
              <w:pStyle w:val="ListParagraph"/>
              <w:spacing w:after="0"/>
              <w:ind w:left="342" w:hanging="270"/>
              <w:rPr>
                <w:sz w:val="16"/>
                <w:szCs w:val="16"/>
                <w:u w:val="single"/>
              </w:rPr>
            </w:pPr>
            <w:r w:rsidRPr="00C955D9">
              <w:rPr>
                <w:sz w:val="16"/>
                <w:szCs w:val="16"/>
                <w:u w:val="single"/>
              </w:rPr>
              <w:t>Reasonable adjustments:</w:t>
            </w:r>
          </w:p>
          <w:p w14:paraId="19497C58" w14:textId="77777777" w:rsidR="002C4A81" w:rsidRPr="00CF47A2" w:rsidRDefault="002C4A81" w:rsidP="002C4A8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342" w:hanging="270"/>
              <w:rPr>
                <w:sz w:val="16"/>
                <w:szCs w:val="16"/>
              </w:rPr>
            </w:pPr>
            <w:r w:rsidRPr="00CF47A2">
              <w:rPr>
                <w:sz w:val="16"/>
                <w:szCs w:val="16"/>
              </w:rPr>
              <w:t>Discharge planning;</w:t>
            </w:r>
          </w:p>
          <w:p w14:paraId="3333F66A" w14:textId="77777777" w:rsidR="002C4A81" w:rsidRPr="00CF47A2" w:rsidRDefault="002C4A81" w:rsidP="002C4A8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342" w:hanging="270"/>
              <w:rPr>
                <w:sz w:val="16"/>
                <w:szCs w:val="16"/>
              </w:rPr>
            </w:pPr>
            <w:r w:rsidRPr="00CF47A2">
              <w:rPr>
                <w:sz w:val="16"/>
                <w:szCs w:val="16"/>
              </w:rPr>
              <w:t>Risk management;</w:t>
            </w:r>
          </w:p>
          <w:p w14:paraId="6B810E0E" w14:textId="77777777" w:rsidR="002C4A81" w:rsidRPr="00CF47A2" w:rsidRDefault="002C4A81" w:rsidP="002C4A8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342" w:hanging="270"/>
              <w:rPr>
                <w:sz w:val="16"/>
                <w:szCs w:val="16"/>
              </w:rPr>
            </w:pPr>
            <w:r w:rsidRPr="00CF47A2">
              <w:rPr>
                <w:sz w:val="16"/>
                <w:szCs w:val="16"/>
              </w:rPr>
              <w:t xml:space="preserve">Behavioural advice; </w:t>
            </w:r>
          </w:p>
          <w:p w14:paraId="51052F36" w14:textId="77777777" w:rsidR="002C4A81" w:rsidRPr="00CF47A2" w:rsidRDefault="002C4A81" w:rsidP="002C4A8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342" w:hanging="270"/>
              <w:rPr>
                <w:sz w:val="16"/>
                <w:szCs w:val="16"/>
              </w:rPr>
            </w:pPr>
            <w:r w:rsidRPr="00CF47A2">
              <w:rPr>
                <w:sz w:val="16"/>
                <w:szCs w:val="16"/>
              </w:rPr>
              <w:t xml:space="preserve">Communication advice; rearrangement of hospital appointment; </w:t>
            </w:r>
          </w:p>
          <w:p w14:paraId="4EF11BD5" w14:textId="77777777" w:rsidR="002C4A81" w:rsidRPr="00CF47A2" w:rsidRDefault="002C4A81" w:rsidP="002C4A8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342" w:hanging="270"/>
              <w:rPr>
                <w:sz w:val="16"/>
                <w:szCs w:val="16"/>
              </w:rPr>
            </w:pPr>
            <w:r w:rsidRPr="00CF47A2">
              <w:rPr>
                <w:sz w:val="16"/>
                <w:szCs w:val="16"/>
              </w:rPr>
              <w:t xml:space="preserve">Eating and drinking guidelines; and </w:t>
            </w:r>
          </w:p>
          <w:p w14:paraId="12C5A5D4" w14:textId="77777777" w:rsidR="002C4A81" w:rsidRPr="00CF47A2" w:rsidRDefault="002C4A81" w:rsidP="002C4A8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342" w:hanging="270"/>
              <w:rPr>
                <w:sz w:val="16"/>
                <w:szCs w:val="16"/>
              </w:rPr>
            </w:pPr>
            <w:r w:rsidRPr="00CF47A2">
              <w:rPr>
                <w:sz w:val="16"/>
                <w:szCs w:val="16"/>
              </w:rPr>
              <w:t>Arranging pre-admission visit to ward.</w:t>
            </w:r>
          </w:p>
          <w:p w14:paraId="43777BA0" w14:textId="77777777" w:rsidR="002C4A81" w:rsidRPr="00CF47A2" w:rsidRDefault="002C4A81" w:rsidP="002C4A81">
            <w:pPr>
              <w:spacing w:after="0"/>
              <w:rPr>
                <w:b/>
                <w:i/>
                <w:sz w:val="8"/>
              </w:rPr>
            </w:pPr>
          </w:p>
          <w:p w14:paraId="59CE7926" w14:textId="77777777" w:rsidR="002C4A81" w:rsidRPr="005D5DFC" w:rsidRDefault="002C4A81" w:rsidP="002C4A81">
            <w:pPr>
              <w:spacing w:after="0"/>
              <w:rPr>
                <w:sz w:val="16"/>
                <w:szCs w:val="16"/>
                <w:u w:val="single"/>
              </w:rPr>
            </w:pPr>
            <w:r w:rsidRPr="005D5DFC">
              <w:rPr>
                <w:sz w:val="16"/>
                <w:szCs w:val="16"/>
                <w:u w:val="single"/>
              </w:rPr>
              <w:t>Family/formal Carers:</w:t>
            </w:r>
          </w:p>
          <w:p w14:paraId="610A8058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LN promoted understanding, safety, comfort and reduction in anxiety.</w:t>
            </w:r>
          </w:p>
          <w:p w14:paraId="6AEA8C21" w14:textId="77777777" w:rsidR="002C4A81" w:rsidRPr="00CF47A2" w:rsidRDefault="002C4A81" w:rsidP="002C4A81">
            <w:pPr>
              <w:spacing w:after="0"/>
              <w:rPr>
                <w:sz w:val="6"/>
                <w:szCs w:val="16"/>
              </w:rPr>
            </w:pPr>
          </w:p>
          <w:p w14:paraId="430EB7DD" w14:textId="77777777" w:rsidR="002C4A81" w:rsidRPr="005D5DFC" w:rsidRDefault="002C4A81" w:rsidP="002C4A81">
            <w:pPr>
              <w:spacing w:after="0"/>
              <w:rPr>
                <w:sz w:val="16"/>
                <w:szCs w:val="16"/>
                <w:u w:val="single"/>
              </w:rPr>
            </w:pPr>
            <w:r w:rsidRPr="005D5DFC">
              <w:rPr>
                <w:sz w:val="16"/>
                <w:szCs w:val="16"/>
                <w:u w:val="single"/>
              </w:rPr>
              <w:t>Carers:</w:t>
            </w:r>
          </w:p>
          <w:p w14:paraId="26B06617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LN influencing adjustment of outpatient appointment times and waiting areas.</w:t>
            </w:r>
          </w:p>
          <w:p w14:paraId="58493ACC" w14:textId="77777777" w:rsidR="002C4A81" w:rsidRPr="00CF47A2" w:rsidRDefault="002C4A81" w:rsidP="002C4A81">
            <w:pPr>
              <w:spacing w:after="0"/>
              <w:rPr>
                <w:sz w:val="6"/>
                <w:szCs w:val="16"/>
              </w:rPr>
            </w:pPr>
          </w:p>
          <w:p w14:paraId="0C619807" w14:textId="77777777" w:rsidR="002C4A81" w:rsidRPr="005D5DFC" w:rsidRDefault="002C4A81" w:rsidP="002C4A81">
            <w:pPr>
              <w:spacing w:after="0"/>
              <w:rPr>
                <w:sz w:val="16"/>
                <w:szCs w:val="16"/>
                <w:u w:val="single"/>
              </w:rPr>
            </w:pPr>
            <w:r w:rsidRPr="005D5DFC">
              <w:rPr>
                <w:sz w:val="16"/>
                <w:szCs w:val="16"/>
                <w:u w:val="single"/>
              </w:rPr>
              <w:t>Primary Care staff:</w:t>
            </w:r>
          </w:p>
          <w:p w14:paraId="1711F7F2" w14:textId="77777777" w:rsidR="002C4A81" w:rsidRPr="005D5DFC" w:rsidRDefault="002C4A81" w:rsidP="002C4A81">
            <w:pPr>
              <w:spacing w:after="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LN emphasis on reasonable adjustments ensuring appropriate hospital care and admission preparation.</w:t>
            </w:r>
          </w:p>
          <w:p w14:paraId="2761C99F" w14:textId="77777777" w:rsidR="002C4A81" w:rsidRPr="00CF47A2" w:rsidRDefault="002C4A81" w:rsidP="002C4A81">
            <w:pPr>
              <w:spacing w:after="0"/>
              <w:rPr>
                <w:sz w:val="8"/>
                <w:szCs w:val="16"/>
              </w:rPr>
            </w:pPr>
          </w:p>
          <w:p w14:paraId="6D808FE8" w14:textId="77777777" w:rsidR="002C4A81" w:rsidRPr="005D5DFC" w:rsidRDefault="002C4A81" w:rsidP="002C4A81">
            <w:pPr>
              <w:spacing w:after="0"/>
              <w:rPr>
                <w:sz w:val="16"/>
                <w:szCs w:val="16"/>
                <w:u w:val="single"/>
              </w:rPr>
            </w:pPr>
            <w:r w:rsidRPr="005D5DFC">
              <w:rPr>
                <w:sz w:val="16"/>
                <w:szCs w:val="16"/>
                <w:u w:val="single"/>
              </w:rPr>
              <w:t>General Hospital staff:</w:t>
            </w:r>
          </w:p>
          <w:p w14:paraId="781DAB7E" w14:textId="77777777" w:rsidR="002C4A81" w:rsidRDefault="002C4A81" w:rsidP="002C4A81">
            <w:pPr>
              <w:spacing w:after="0"/>
              <w:rPr>
                <w:sz w:val="16"/>
                <w:szCs w:val="16"/>
              </w:rPr>
            </w:pPr>
            <w:r w:rsidRPr="005D5DFC">
              <w:rPr>
                <w:sz w:val="16"/>
                <w:szCs w:val="16"/>
              </w:rPr>
              <w:t>LN support reasonable adjustments in securing additional nursing resource, advanced admission preparation, using Disability Distress Assessment Tool [</w:t>
            </w:r>
            <w:proofErr w:type="spellStart"/>
            <w:r w:rsidRPr="005D5DFC">
              <w:rPr>
                <w:sz w:val="16"/>
                <w:szCs w:val="16"/>
              </w:rPr>
              <w:t>DisDAT</w:t>
            </w:r>
            <w:proofErr w:type="spellEnd"/>
            <w:r w:rsidRPr="005D5DFC">
              <w:rPr>
                <w:sz w:val="16"/>
                <w:szCs w:val="16"/>
              </w:rPr>
              <w:t>] for assessment and communication.</w:t>
            </w:r>
          </w:p>
          <w:p w14:paraId="2548F67D" w14:textId="77777777" w:rsidR="002C4A81" w:rsidRPr="000008D7" w:rsidRDefault="002C4A81" w:rsidP="002C4A81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7B24DAAB" w14:textId="75194285" w:rsidR="002C4A81" w:rsidRPr="00283BD6" w:rsidRDefault="00FA2CF4" w:rsidP="002C4A81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  <w:r w:rsidR="002C4A81">
              <w:rPr>
                <w:sz w:val="16"/>
                <w:szCs w:val="16"/>
              </w:rPr>
              <w:t>%</w:t>
            </w:r>
          </w:p>
        </w:tc>
      </w:tr>
    </w:tbl>
    <w:p w14:paraId="271BBCB0" w14:textId="77777777" w:rsidR="00F37153" w:rsidRDefault="00C05674"/>
    <w:sectPr w:rsidR="00F37153" w:rsidSect="002041E1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B7F9FD" w14:textId="77777777" w:rsidR="002C4A81" w:rsidRDefault="002C4A81" w:rsidP="002C4A81">
      <w:pPr>
        <w:spacing w:after="0" w:line="240" w:lineRule="auto"/>
      </w:pPr>
      <w:r>
        <w:separator/>
      </w:r>
    </w:p>
  </w:endnote>
  <w:endnote w:type="continuationSeparator" w:id="0">
    <w:p w14:paraId="0DCBE62C" w14:textId="77777777" w:rsidR="002C4A81" w:rsidRDefault="002C4A81" w:rsidP="002C4A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16304C" w14:textId="2064A15B" w:rsidR="002C4A81" w:rsidRPr="003F47A0" w:rsidRDefault="00C05674" w:rsidP="00C05674">
    <w:pPr>
      <w:pStyle w:val="Footer"/>
      <w:tabs>
        <w:tab w:val="right" w:pos="12900"/>
      </w:tabs>
      <w:rPr>
        <w:noProof/>
      </w:rPr>
    </w:pPr>
    <w:r>
      <w:tab/>
    </w:r>
    <w:r>
      <w:tab/>
    </w:r>
    <w:r>
      <w:tab/>
      <w:t xml:space="preserve">Page </w:t>
    </w:r>
    <w:r w:rsidR="00181589">
      <w:fldChar w:fldCharType="begin"/>
    </w:r>
    <w:r w:rsidR="00181589">
      <w:instrText xml:space="preserve"> PAGE   \* MERGEFORMAT </w:instrText>
    </w:r>
    <w:r w:rsidR="00181589">
      <w:fldChar w:fldCharType="separate"/>
    </w:r>
    <w:r w:rsidR="00FA2CF4">
      <w:rPr>
        <w:noProof/>
      </w:rPr>
      <w:t>3</w:t>
    </w:r>
    <w:r w:rsidR="00181589">
      <w:rPr>
        <w:noProof/>
      </w:rPr>
      <w:fldChar w:fldCharType="end"/>
    </w:r>
    <w:r w:rsidR="00181589">
      <w:rPr>
        <w:noProof/>
      </w:rPr>
      <w:t xml:space="preserve"> </w:t>
    </w:r>
    <w:r>
      <w:rPr>
        <w:noProof/>
      </w:rPr>
      <w:t>of</w:t>
    </w:r>
    <w:r w:rsidR="00181589">
      <w:rPr>
        <w:noProof/>
      </w:rPr>
      <w:t xml:space="preserve"> 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E1F988" w14:textId="77777777" w:rsidR="002C4A81" w:rsidRDefault="002C4A81" w:rsidP="002C4A81">
      <w:pPr>
        <w:spacing w:after="0" w:line="240" w:lineRule="auto"/>
      </w:pPr>
      <w:r>
        <w:separator/>
      </w:r>
    </w:p>
  </w:footnote>
  <w:footnote w:type="continuationSeparator" w:id="0">
    <w:p w14:paraId="734FA01C" w14:textId="77777777" w:rsidR="002C4A81" w:rsidRDefault="002C4A81" w:rsidP="002C4A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B12E82" w14:textId="57AE7425" w:rsidR="00C05674" w:rsidRPr="00C05674" w:rsidRDefault="00C05674" w:rsidP="00C05674">
    <w:pPr>
      <w:pStyle w:val="Header"/>
      <w:tabs>
        <w:tab w:val="right" w:pos="12900"/>
      </w:tabs>
      <w:rPr>
        <w:sz w:val="20"/>
        <w:szCs w:val="20"/>
      </w:rPr>
    </w:pP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 w:rsidRPr="00C05674">
      <w:rPr>
        <w:sz w:val="20"/>
        <w:szCs w:val="20"/>
      </w:rPr>
      <w:t>Intellectual Disability Nurse Specialis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1548D"/>
    <w:multiLevelType w:val="hybridMultilevel"/>
    <w:tmpl w:val="CA469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1795C"/>
    <w:multiLevelType w:val="hybridMultilevel"/>
    <w:tmpl w:val="1172C5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BE06CA"/>
    <w:multiLevelType w:val="hybridMultilevel"/>
    <w:tmpl w:val="91588A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513C0"/>
    <w:multiLevelType w:val="hybridMultilevel"/>
    <w:tmpl w:val="40FC81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2A6ACC"/>
    <w:multiLevelType w:val="hybridMultilevel"/>
    <w:tmpl w:val="AF2EF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804CC0"/>
    <w:multiLevelType w:val="hybridMultilevel"/>
    <w:tmpl w:val="189EE998"/>
    <w:lvl w:ilvl="0" w:tplc="3D184EB0">
      <w:start w:val="1"/>
      <w:numFmt w:val="lowerLetter"/>
      <w:lvlText w:val="%1."/>
      <w:lvlJc w:val="left"/>
      <w:pPr>
        <w:ind w:left="7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6" w15:restartNumberingAfterBreak="0">
    <w:nsid w:val="22FE2F90"/>
    <w:multiLevelType w:val="hybridMultilevel"/>
    <w:tmpl w:val="EDB4C0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CA58DD"/>
    <w:multiLevelType w:val="hybridMultilevel"/>
    <w:tmpl w:val="34DEAF50"/>
    <w:lvl w:ilvl="0" w:tplc="3CA61C7C">
      <w:start w:val="1"/>
      <w:numFmt w:val="lowerLetter"/>
      <w:lvlText w:val="%1."/>
      <w:lvlJc w:val="left"/>
      <w:pPr>
        <w:ind w:left="7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8" w15:restartNumberingAfterBreak="0">
    <w:nsid w:val="2F3664F4"/>
    <w:multiLevelType w:val="hybridMultilevel"/>
    <w:tmpl w:val="339C57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C67017"/>
    <w:multiLevelType w:val="hybridMultilevel"/>
    <w:tmpl w:val="97284A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9E6A12"/>
    <w:multiLevelType w:val="hybridMultilevel"/>
    <w:tmpl w:val="1F9038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697EF7"/>
    <w:multiLevelType w:val="hybridMultilevel"/>
    <w:tmpl w:val="5D3065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D709E2"/>
    <w:multiLevelType w:val="hybridMultilevel"/>
    <w:tmpl w:val="977A9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9C796D"/>
    <w:multiLevelType w:val="hybridMultilevel"/>
    <w:tmpl w:val="9F2E5606"/>
    <w:lvl w:ilvl="0" w:tplc="26780F20">
      <w:start w:val="1"/>
      <w:numFmt w:val="lowerLetter"/>
      <w:lvlText w:val="%1."/>
      <w:lvlJc w:val="left"/>
      <w:pPr>
        <w:ind w:left="7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14" w15:restartNumberingAfterBreak="0">
    <w:nsid w:val="608811BF"/>
    <w:multiLevelType w:val="hybridMultilevel"/>
    <w:tmpl w:val="E30CE3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10142A"/>
    <w:multiLevelType w:val="hybridMultilevel"/>
    <w:tmpl w:val="998C3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4B45BC"/>
    <w:multiLevelType w:val="hybridMultilevel"/>
    <w:tmpl w:val="161467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9"/>
  </w:num>
  <w:num w:numId="3">
    <w:abstractNumId w:val="3"/>
  </w:num>
  <w:num w:numId="4">
    <w:abstractNumId w:val="7"/>
  </w:num>
  <w:num w:numId="5">
    <w:abstractNumId w:val="13"/>
  </w:num>
  <w:num w:numId="6">
    <w:abstractNumId w:val="5"/>
  </w:num>
  <w:num w:numId="7">
    <w:abstractNumId w:val="0"/>
  </w:num>
  <w:num w:numId="8">
    <w:abstractNumId w:val="16"/>
  </w:num>
  <w:num w:numId="9">
    <w:abstractNumId w:val="11"/>
  </w:num>
  <w:num w:numId="10">
    <w:abstractNumId w:val="14"/>
  </w:num>
  <w:num w:numId="11">
    <w:abstractNumId w:val="10"/>
  </w:num>
  <w:num w:numId="12">
    <w:abstractNumId w:val="4"/>
  </w:num>
  <w:num w:numId="13">
    <w:abstractNumId w:val="6"/>
  </w:num>
  <w:num w:numId="14">
    <w:abstractNumId w:val="12"/>
  </w:num>
  <w:num w:numId="15">
    <w:abstractNumId w:val="15"/>
  </w:num>
  <w:num w:numId="16">
    <w:abstractNumId w:val="8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41E1"/>
    <w:rsid w:val="00181589"/>
    <w:rsid w:val="002041E1"/>
    <w:rsid w:val="002C4A81"/>
    <w:rsid w:val="003F47A0"/>
    <w:rsid w:val="004F62B3"/>
    <w:rsid w:val="00734417"/>
    <w:rsid w:val="00840B8B"/>
    <w:rsid w:val="00972634"/>
    <w:rsid w:val="009B2471"/>
    <w:rsid w:val="00B2222D"/>
    <w:rsid w:val="00C05674"/>
    <w:rsid w:val="00CB1E55"/>
    <w:rsid w:val="00D4154C"/>
    <w:rsid w:val="00FA2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8992CD6"/>
  <w15:chartTrackingRefBased/>
  <w15:docId w15:val="{B8A194A7-EC33-4E2E-8B81-044E14406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22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4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4A8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4A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A81"/>
  </w:style>
  <w:style w:type="paragraph" w:styleId="Footer">
    <w:name w:val="footer"/>
    <w:basedOn w:val="Normal"/>
    <w:link w:val="FooterChar"/>
    <w:uiPriority w:val="99"/>
    <w:unhideWhenUsed/>
    <w:rsid w:val="002C4A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A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1097</Words>
  <Characters>62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ur</dc:creator>
  <cp:keywords/>
  <dc:description/>
  <cp:lastModifiedBy>Jennifer Bur</cp:lastModifiedBy>
  <cp:revision>11</cp:revision>
  <dcterms:created xsi:type="dcterms:W3CDTF">2019-08-14T05:12:00Z</dcterms:created>
  <dcterms:modified xsi:type="dcterms:W3CDTF">2020-10-24T03:28:00Z</dcterms:modified>
</cp:coreProperties>
</file>